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EA50E" w14:textId="6E55F8DC" w:rsidR="00E771D7" w:rsidRPr="00DC623A" w:rsidRDefault="00E771D7" w:rsidP="00E771D7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</w:t>
      </w:r>
    </w:p>
    <w:p w14:paraId="322ACAE6" w14:textId="77777777" w:rsidR="00E614E5" w:rsidRPr="00E614E5" w:rsidRDefault="00E614E5" w:rsidP="00E614E5">
      <w:pPr>
        <w:widowControl w:val="0"/>
        <w:jc w:val="both"/>
        <w:rPr>
          <w:rFonts w:ascii="Arial" w:hAnsi="Arial" w:cs="Arial"/>
          <w:kern w:val="2"/>
          <w:sz w:val="21"/>
          <w:szCs w:val="24"/>
          <w:lang w:eastAsia="ja-US"/>
        </w:rPr>
      </w:pPr>
      <w:r w:rsidRPr="00E614E5">
        <w:rPr>
          <w:rFonts w:ascii="Arial" w:hAnsi="Arial" w:cs="Arial"/>
          <w:kern w:val="2"/>
          <w:sz w:val="21"/>
          <w:szCs w:val="24"/>
          <w:lang w:eastAsia="ja-US"/>
        </w:rPr>
        <w:t>Fibroblast-derived CCL2 orchestrates immune responses and defends against Staphylococcus aureus skin infection</w:t>
      </w:r>
    </w:p>
    <w:p w14:paraId="5E1F6C7E" w14:textId="77777777" w:rsidR="00E771D7" w:rsidRPr="00DC623A" w:rsidRDefault="00E771D7" w:rsidP="00E771D7">
      <w:pPr>
        <w:rPr>
          <w:rFonts w:ascii="Arial" w:hAnsi="Arial" w:cs="Arial"/>
          <w:sz w:val="20"/>
        </w:rPr>
      </w:pPr>
    </w:p>
    <w:p w14:paraId="76920E9D" w14:textId="4D8DAE74" w:rsidR="00E771D7" w:rsidRPr="0077246B" w:rsidRDefault="00E771D7" w:rsidP="00E771D7">
      <w:pPr>
        <w:rPr>
          <w:rFonts w:ascii="Arial" w:hAnsi="Arial" w:cs="Arial"/>
          <w:b/>
          <w:bCs/>
          <w:sz w:val="20"/>
        </w:rPr>
      </w:pPr>
      <w:r w:rsidRPr="00B330E6">
        <w:rPr>
          <w:rFonts w:ascii="Arial" w:hAnsi="Arial" w:cs="Arial"/>
          <w:b/>
          <w:sz w:val="20"/>
        </w:rPr>
        <w:t>Authors:</w:t>
      </w:r>
      <w:r w:rsidRPr="00B330E6">
        <w:rPr>
          <w:rFonts w:ascii="Arial" w:hAnsi="Arial" w:cs="Arial"/>
          <w:sz w:val="20"/>
        </w:rPr>
        <w:t xml:space="preserve"> </w:t>
      </w:r>
      <w:r w:rsidR="000B7E41" w:rsidRPr="000B7E41">
        <w:rPr>
          <w:rFonts w:ascii="Arial" w:hAnsi="Arial" w:cs="Arial"/>
          <w:sz w:val="20"/>
        </w:rPr>
        <w:t>Tatsuya Dokoshi</w:t>
      </w:r>
      <w:r w:rsidR="000B7E41" w:rsidRPr="000B7E41">
        <w:rPr>
          <w:rFonts w:ascii="Arial" w:hAnsi="Arial" w:cs="Arial"/>
          <w:sz w:val="20"/>
          <w:vertAlign w:val="superscript"/>
        </w:rPr>
        <w:t>1,2</w:t>
      </w:r>
      <w:r w:rsidR="000B7E41" w:rsidRPr="000B7E41">
        <w:rPr>
          <w:rFonts w:ascii="Arial" w:hAnsi="Arial" w:cs="Arial"/>
          <w:sz w:val="20"/>
        </w:rPr>
        <w:t>†, Marta Palomo-Irigoyen</w:t>
      </w:r>
      <w:r w:rsidR="000B7E41" w:rsidRPr="000B7E41">
        <w:rPr>
          <w:rFonts w:ascii="Arial" w:hAnsi="Arial" w:cs="Arial"/>
          <w:sz w:val="20"/>
          <w:vertAlign w:val="superscript"/>
        </w:rPr>
        <w:t>1,3</w:t>
      </w:r>
      <w:r w:rsidR="000B7E41" w:rsidRPr="000B7E41">
        <w:rPr>
          <w:rFonts w:ascii="Arial" w:hAnsi="Arial" w:cs="Arial"/>
          <w:sz w:val="20"/>
        </w:rPr>
        <w:t>, Kazuki Dai</w:t>
      </w:r>
      <w:r w:rsidR="000B7E41" w:rsidRPr="000B7E41">
        <w:rPr>
          <w:rFonts w:ascii="Arial" w:hAnsi="Arial" w:cs="Arial"/>
          <w:sz w:val="20"/>
          <w:vertAlign w:val="superscript"/>
        </w:rPr>
        <w:t>2</w:t>
      </w:r>
      <w:r w:rsidR="000B7E41" w:rsidRPr="000B7E41">
        <w:rPr>
          <w:rFonts w:ascii="Arial" w:hAnsi="Arial" w:cs="Arial"/>
          <w:sz w:val="20"/>
        </w:rPr>
        <w:t>, Terumi Hashimoto</w:t>
      </w:r>
      <w:r w:rsidR="000B7E41" w:rsidRPr="000B7E41">
        <w:rPr>
          <w:rFonts w:ascii="Arial" w:hAnsi="Arial" w:cs="Arial"/>
          <w:sz w:val="20"/>
          <w:vertAlign w:val="superscript"/>
        </w:rPr>
        <w:t>2</w:t>
      </w:r>
      <w:r w:rsidR="000B7E41" w:rsidRPr="000B7E41">
        <w:rPr>
          <w:rFonts w:ascii="Arial" w:hAnsi="Arial" w:cs="Arial"/>
          <w:sz w:val="20"/>
        </w:rPr>
        <w:t>, Hiroaki Konishi</w:t>
      </w:r>
      <w:r w:rsidR="000B7E41" w:rsidRPr="000B7E41">
        <w:rPr>
          <w:rFonts w:ascii="Arial" w:hAnsi="Arial" w:cs="Arial"/>
          <w:sz w:val="20"/>
          <w:vertAlign w:val="superscript"/>
        </w:rPr>
        <w:t>2</w:t>
      </w:r>
      <w:r w:rsidR="000B7E41" w:rsidRPr="000B7E41">
        <w:rPr>
          <w:rFonts w:ascii="Arial" w:hAnsi="Arial" w:cs="Arial"/>
          <w:sz w:val="20"/>
        </w:rPr>
        <w:t>, Lauriane Hivert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  <w:r w:rsidR="000B7E41" w:rsidRPr="000B7E41">
        <w:rPr>
          <w:rFonts w:ascii="Arial" w:hAnsi="Arial" w:cs="Arial"/>
          <w:sz w:val="20"/>
        </w:rPr>
        <w:t>, Michelle Bagood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  <w:r w:rsidR="000B7E41" w:rsidRPr="000B7E41">
        <w:rPr>
          <w:rFonts w:ascii="Arial" w:hAnsi="Arial" w:cs="Arial"/>
          <w:sz w:val="20"/>
        </w:rPr>
        <w:t>, Hung Chan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  <w:r w:rsidR="000B7E41" w:rsidRPr="000B7E41">
        <w:rPr>
          <w:rFonts w:ascii="Arial" w:hAnsi="Arial" w:cs="Arial"/>
          <w:sz w:val="20"/>
        </w:rPr>
        <w:t>, Samia Almoughrabie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  <w:r w:rsidR="000B7E41" w:rsidRPr="000B7E41">
        <w:rPr>
          <w:rFonts w:ascii="Arial" w:hAnsi="Arial" w:cs="Arial"/>
          <w:sz w:val="20"/>
        </w:rPr>
        <w:t>, Yoshiyuki Nakamura</w:t>
      </w:r>
      <w:r w:rsidR="000B7E41" w:rsidRPr="000B7E41">
        <w:rPr>
          <w:rFonts w:ascii="Arial" w:hAnsi="Arial" w:cs="Arial"/>
          <w:sz w:val="20"/>
          <w:vertAlign w:val="superscript"/>
        </w:rPr>
        <w:t>1,4</w:t>
      </w:r>
      <w:r w:rsidR="000B7E41" w:rsidRPr="000B7E41">
        <w:rPr>
          <w:rFonts w:ascii="Arial" w:hAnsi="Arial" w:cs="Arial"/>
          <w:sz w:val="20"/>
        </w:rPr>
        <w:t>, Kellen J. Cavagnero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  <w:r w:rsidR="000B7E41" w:rsidRPr="000B7E41">
        <w:rPr>
          <w:rFonts w:ascii="Arial" w:hAnsi="Arial" w:cs="Arial"/>
          <w:sz w:val="20"/>
        </w:rPr>
        <w:t>, Teruaki Nakatsuji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  <w:r w:rsidR="000B7E41" w:rsidRPr="000B7E41">
        <w:rPr>
          <w:rFonts w:ascii="Arial" w:hAnsi="Arial" w:cs="Arial"/>
          <w:sz w:val="20"/>
        </w:rPr>
        <w:t>, Mikihiro Fujiya</w:t>
      </w:r>
      <w:r w:rsidR="000B7E41" w:rsidRPr="000B7E41">
        <w:rPr>
          <w:rFonts w:ascii="Arial" w:hAnsi="Arial" w:cs="Arial"/>
          <w:sz w:val="20"/>
          <w:vertAlign w:val="superscript"/>
        </w:rPr>
        <w:t>2</w:t>
      </w:r>
      <w:r w:rsidR="000B7E41" w:rsidRPr="000B7E41">
        <w:rPr>
          <w:rFonts w:ascii="Arial" w:hAnsi="Arial" w:cs="Arial"/>
          <w:sz w:val="20"/>
        </w:rPr>
        <w:t>, Richard L. Gallo</w:t>
      </w:r>
      <w:r w:rsidR="000B7E41" w:rsidRPr="000B7E41">
        <w:rPr>
          <w:rFonts w:ascii="Arial" w:hAnsi="Arial" w:cs="Arial"/>
          <w:sz w:val="20"/>
          <w:vertAlign w:val="superscript"/>
        </w:rPr>
        <w:t>1</w:t>
      </w:r>
    </w:p>
    <w:p w14:paraId="5C478C01" w14:textId="77777777" w:rsidR="00E771D7" w:rsidRPr="00B330E6" w:rsidRDefault="00E771D7" w:rsidP="00E771D7">
      <w:pPr>
        <w:rPr>
          <w:rFonts w:ascii="Arial" w:hAnsi="Arial" w:cs="Arial"/>
          <w:sz w:val="20"/>
        </w:rPr>
      </w:pPr>
    </w:p>
    <w:p w14:paraId="3FD2DCA7" w14:textId="77777777" w:rsidR="00E771D7" w:rsidRPr="00B330E6" w:rsidRDefault="00E771D7" w:rsidP="00E771D7">
      <w:pPr>
        <w:rPr>
          <w:rFonts w:ascii="Arial" w:hAnsi="Arial" w:cs="Arial"/>
          <w:b/>
          <w:sz w:val="20"/>
        </w:rPr>
      </w:pPr>
      <w:r w:rsidRPr="00B330E6">
        <w:rPr>
          <w:rFonts w:ascii="Arial" w:hAnsi="Arial" w:cs="Arial"/>
          <w:b/>
          <w:sz w:val="20"/>
        </w:rPr>
        <w:t>Affiliations:</w:t>
      </w:r>
    </w:p>
    <w:p w14:paraId="1767C7CA" w14:textId="77777777" w:rsidR="00E771D7" w:rsidRPr="00B330E6" w:rsidRDefault="00E771D7" w:rsidP="00E771D7">
      <w:pPr>
        <w:rPr>
          <w:rFonts w:ascii="Arial" w:hAnsi="Arial" w:cs="Arial"/>
          <w:sz w:val="20"/>
        </w:rPr>
      </w:pPr>
      <w:r w:rsidRPr="00B330E6">
        <w:rPr>
          <w:rFonts w:ascii="Arial" w:hAnsi="Arial" w:cs="Arial"/>
          <w:sz w:val="20"/>
          <w:vertAlign w:val="superscript"/>
        </w:rPr>
        <w:t>1</w:t>
      </w:r>
      <w:r w:rsidRPr="00B330E6">
        <w:rPr>
          <w:rFonts w:ascii="Arial" w:hAnsi="Arial" w:cs="Arial"/>
          <w:sz w:val="20"/>
        </w:rPr>
        <w:t xml:space="preserve"> Department of Dermatology, University of California, San Diego, La Jolla, CA 92037, United States. </w:t>
      </w:r>
    </w:p>
    <w:p w14:paraId="0368510D" w14:textId="77777777" w:rsidR="00E771D7" w:rsidRPr="00B330E6" w:rsidRDefault="00E771D7" w:rsidP="00E771D7">
      <w:pPr>
        <w:rPr>
          <w:rFonts w:ascii="Arial" w:hAnsi="Arial" w:cs="Arial"/>
          <w:sz w:val="20"/>
        </w:rPr>
      </w:pPr>
      <w:r w:rsidRPr="00B330E6">
        <w:rPr>
          <w:rFonts w:ascii="Arial" w:hAnsi="Arial" w:cs="Arial" w:hint="eastAsia"/>
          <w:sz w:val="20"/>
          <w:vertAlign w:val="superscript"/>
        </w:rPr>
        <w:t>2</w:t>
      </w:r>
      <w:r w:rsidRPr="00B330E6">
        <w:rPr>
          <w:rFonts w:ascii="Arial" w:hAnsi="Arial" w:cs="Arial"/>
          <w:sz w:val="20"/>
        </w:rPr>
        <w:t xml:space="preserve"> </w:t>
      </w:r>
      <w:r w:rsidRPr="00B330E6">
        <w:rPr>
          <w:rFonts w:ascii="Arial" w:hAnsi="Arial" w:cs="Arial" w:hint="eastAsia"/>
          <w:sz w:val="20"/>
        </w:rPr>
        <w:t>Department of Internal Medicine</w:t>
      </w:r>
      <w:r w:rsidRPr="00B330E6">
        <w:rPr>
          <w:rFonts w:ascii="Arial" w:hAnsi="Arial" w:cs="Arial"/>
          <w:sz w:val="20"/>
        </w:rPr>
        <w:t xml:space="preserve"> </w:t>
      </w:r>
      <w:r w:rsidRPr="00B330E6">
        <w:rPr>
          <w:rFonts w:ascii="Arial" w:hAnsi="Arial" w:cs="Arial" w:hint="eastAsia"/>
          <w:sz w:val="20"/>
        </w:rPr>
        <w:t>Division of Gastroenterology</w:t>
      </w:r>
      <w:r w:rsidRPr="00B330E6">
        <w:rPr>
          <w:rFonts w:ascii="Arial" w:hAnsi="Arial" w:cs="Arial"/>
          <w:sz w:val="20"/>
        </w:rPr>
        <w:t>, Asahikawa Medical University, Asahikawa, Hokkaido, Japan</w:t>
      </w:r>
    </w:p>
    <w:p w14:paraId="53FA09D5" w14:textId="77777777" w:rsidR="00E771D7" w:rsidRDefault="00E771D7" w:rsidP="00E771D7">
      <w:pPr>
        <w:rPr>
          <w:rFonts w:ascii="Arial" w:hAnsi="Arial" w:cs="Arial"/>
          <w:sz w:val="20"/>
        </w:rPr>
      </w:pPr>
      <w:r w:rsidRPr="00B330E6">
        <w:rPr>
          <w:rFonts w:ascii="Arial" w:hAnsi="Arial" w:cs="Arial"/>
          <w:sz w:val="20"/>
          <w:vertAlign w:val="superscript"/>
        </w:rPr>
        <w:t>3</w:t>
      </w:r>
      <w:r w:rsidRPr="00B330E6">
        <w:rPr>
          <w:rFonts w:ascii="Arial" w:hAnsi="Arial" w:cs="Arial"/>
          <w:sz w:val="20"/>
        </w:rPr>
        <w:t>Genes and Disease Laboratory, Department of Dermatology, Medical University of Vienna, Vienna, Austria</w:t>
      </w:r>
    </w:p>
    <w:p w14:paraId="3A580D5E" w14:textId="77777777" w:rsidR="00E771D7" w:rsidRPr="00B330E6" w:rsidRDefault="00E771D7" w:rsidP="00E771D7">
      <w:pPr>
        <w:rPr>
          <w:rFonts w:ascii="Arial" w:hAnsi="Arial" w:cs="Arial"/>
          <w:sz w:val="20"/>
        </w:rPr>
      </w:pPr>
      <w:r w:rsidRPr="0077246B">
        <w:rPr>
          <w:rFonts w:ascii="Arial" w:hAnsi="Arial" w:cs="Arial"/>
          <w:sz w:val="20"/>
          <w:vertAlign w:val="superscript"/>
        </w:rPr>
        <w:t>4</w:t>
      </w:r>
      <w:r w:rsidRPr="00B330E6">
        <w:rPr>
          <w:rFonts w:ascii="Arial" w:hAnsi="Arial" w:cs="Arial"/>
          <w:sz w:val="20"/>
        </w:rPr>
        <w:t xml:space="preserve">Department of Dermatology, </w:t>
      </w:r>
      <w:r w:rsidRPr="0077246B">
        <w:rPr>
          <w:rFonts w:ascii="Arial" w:hAnsi="Arial" w:cs="Arial"/>
          <w:sz w:val="20"/>
        </w:rPr>
        <w:t>University of Tsukuba: Tsukuba, Ibaraki, J</w:t>
      </w:r>
      <w:r>
        <w:rPr>
          <w:rFonts w:ascii="Arial" w:hAnsi="Arial" w:cs="Arial"/>
          <w:sz w:val="20"/>
        </w:rPr>
        <w:t>APAN</w:t>
      </w:r>
      <w:r w:rsidRPr="0077246B">
        <w:rPr>
          <w:rFonts w:ascii="Arial" w:hAnsi="Arial" w:cs="Arial"/>
          <w:sz w:val="20"/>
        </w:rPr>
        <w:t xml:space="preserve"> </w:t>
      </w:r>
    </w:p>
    <w:p w14:paraId="5F059295" w14:textId="77777777" w:rsidR="00E771D7" w:rsidRPr="00E6133D" w:rsidRDefault="00E771D7" w:rsidP="00E771D7">
      <w:pPr>
        <w:rPr>
          <w:rFonts w:ascii="Arial" w:hAnsi="Arial" w:cs="Arial"/>
          <w:sz w:val="20"/>
        </w:rPr>
      </w:pPr>
    </w:p>
    <w:p w14:paraId="73D54A3F" w14:textId="77777777" w:rsidR="00E771D7" w:rsidRDefault="00E771D7" w:rsidP="00E771D7">
      <w:pPr>
        <w:rPr>
          <w:rFonts w:ascii="Arial" w:hAnsi="Arial" w:cs="Arial"/>
          <w:sz w:val="20"/>
        </w:rPr>
      </w:pPr>
      <w:r w:rsidRPr="00E6133D">
        <w:rPr>
          <w:rFonts w:ascii="Arial" w:hAnsi="Arial" w:cs="Arial"/>
          <w:sz w:val="20"/>
        </w:rPr>
        <w:t>*</w:t>
      </w:r>
      <w:r w:rsidRPr="00B330E6">
        <w:rPr>
          <w:sz w:val="20"/>
        </w:rPr>
        <w:t xml:space="preserve"> </w:t>
      </w:r>
      <w:r w:rsidRPr="00B330E6">
        <w:rPr>
          <w:rFonts w:ascii="Arial" w:hAnsi="Arial" w:cs="Arial"/>
          <w:sz w:val="20"/>
        </w:rPr>
        <w:t>Dr. Tatsuya Dokoshi,</w:t>
      </w:r>
    </w:p>
    <w:p w14:paraId="588E5735" w14:textId="77777777" w:rsidR="00E771D7" w:rsidRPr="00ED7D5A" w:rsidRDefault="00E771D7" w:rsidP="00E771D7">
      <w:pPr>
        <w:spacing w:after="200"/>
        <w:rPr>
          <w:rFonts w:ascii="Arial" w:hAnsi="Arial" w:cs="Arial"/>
          <w:sz w:val="20"/>
        </w:rPr>
      </w:pPr>
      <w:r w:rsidRPr="00ED7D5A">
        <w:rPr>
          <w:rFonts w:ascii="Arial" w:hAnsi="Arial" w:cs="Arial" w:hint="eastAsia"/>
          <w:sz w:val="20"/>
        </w:rPr>
        <w:t>Department of Internal Medicine</w:t>
      </w:r>
      <w:r w:rsidRPr="00ED7D5A">
        <w:rPr>
          <w:rFonts w:ascii="Arial" w:hAnsi="Arial" w:cs="Arial"/>
          <w:sz w:val="20"/>
        </w:rPr>
        <w:t xml:space="preserve"> </w:t>
      </w:r>
      <w:r w:rsidRPr="00ED7D5A">
        <w:rPr>
          <w:rFonts w:ascii="Arial" w:hAnsi="Arial" w:cs="Arial" w:hint="eastAsia"/>
          <w:sz w:val="20"/>
        </w:rPr>
        <w:t>Division of Gastroenterology</w:t>
      </w:r>
      <w:r w:rsidRPr="00ED7D5A" w:rsidDel="00F86BC5">
        <w:rPr>
          <w:rFonts w:ascii="Arial" w:hAnsi="Arial" w:cs="Arial"/>
          <w:sz w:val="20"/>
        </w:rPr>
        <w:t xml:space="preserve"> </w:t>
      </w:r>
    </w:p>
    <w:p w14:paraId="67B483EA" w14:textId="77777777" w:rsidR="00E771D7" w:rsidRPr="00ED7D5A" w:rsidRDefault="00E771D7" w:rsidP="00E771D7">
      <w:pPr>
        <w:spacing w:after="200"/>
        <w:rPr>
          <w:rFonts w:ascii="Arial" w:hAnsi="Arial" w:cs="Arial"/>
          <w:sz w:val="20"/>
        </w:rPr>
      </w:pPr>
      <w:r w:rsidRPr="00ED7D5A">
        <w:rPr>
          <w:rFonts w:ascii="Arial" w:hAnsi="Arial" w:cs="Arial"/>
          <w:sz w:val="20"/>
        </w:rPr>
        <w:t>Asahikawa Medical University, Asahikawa,</w:t>
      </w:r>
    </w:p>
    <w:p w14:paraId="133584EC" w14:textId="77777777" w:rsidR="00E771D7" w:rsidRPr="00ED7D5A" w:rsidRDefault="00E771D7" w:rsidP="00E771D7">
      <w:pPr>
        <w:spacing w:after="200"/>
        <w:rPr>
          <w:rFonts w:ascii="Arial" w:hAnsi="Arial" w:cs="Arial"/>
          <w:sz w:val="20"/>
          <w:lang w:val="es-ES"/>
        </w:rPr>
      </w:pPr>
      <w:r w:rsidRPr="00ED7D5A">
        <w:rPr>
          <w:rFonts w:ascii="Arial" w:hAnsi="Arial" w:cs="Arial"/>
          <w:sz w:val="20"/>
          <w:lang w:val="es-ES"/>
        </w:rPr>
        <w:t>2-1-1-1 midorigaoka higashi, Asahikawa, Hokkaido, 078-8510</w:t>
      </w:r>
    </w:p>
    <w:p w14:paraId="07390E35" w14:textId="77777777" w:rsidR="00E771D7" w:rsidRPr="00ED7D5A" w:rsidRDefault="00E771D7" w:rsidP="00E771D7">
      <w:pPr>
        <w:spacing w:after="200"/>
        <w:rPr>
          <w:rFonts w:ascii="Arial" w:hAnsi="Arial" w:cs="Arial"/>
          <w:sz w:val="20"/>
        </w:rPr>
      </w:pPr>
      <w:r w:rsidRPr="00ED7D5A">
        <w:rPr>
          <w:rFonts w:ascii="Arial" w:hAnsi="Arial" w:cs="Arial"/>
          <w:sz w:val="20"/>
        </w:rPr>
        <w:t>Telephone:  0166-68-2462</w:t>
      </w:r>
    </w:p>
    <w:p w14:paraId="32E2AAC5" w14:textId="77777777" w:rsidR="00E771D7" w:rsidRPr="00F649EE" w:rsidRDefault="00E771D7" w:rsidP="00E771D7">
      <w:pPr>
        <w:rPr>
          <w:rFonts w:ascii="Arial" w:hAnsi="Arial" w:cs="Arial"/>
          <w:sz w:val="20"/>
        </w:rPr>
      </w:pPr>
      <w:r w:rsidRPr="00ED7D5A">
        <w:rPr>
          <w:rFonts w:ascii="Arial" w:hAnsi="Arial" w:cs="Arial"/>
          <w:sz w:val="20"/>
        </w:rPr>
        <w:t>Fax:  0167-45-4578</w:t>
      </w:r>
    </w:p>
    <w:p w14:paraId="3CBE2527" w14:textId="77777777" w:rsidR="00E771D7" w:rsidRDefault="00E771D7" w:rsidP="00E771D7">
      <w:pPr>
        <w:rPr>
          <w:rFonts w:ascii="Arial" w:hAnsi="Arial" w:cs="Arial"/>
          <w:sz w:val="20"/>
        </w:rPr>
      </w:pPr>
      <w:r w:rsidRPr="00623869">
        <w:rPr>
          <w:rFonts w:ascii="Arial" w:hAnsi="Arial" w:cs="Arial"/>
          <w:b/>
          <w:sz w:val="20"/>
        </w:rPr>
        <w:t xml:space="preserve">Email: </w:t>
      </w:r>
      <w:r w:rsidRPr="00623869">
        <w:rPr>
          <w:rFonts w:ascii="Arial" w:hAnsi="Arial" w:cs="Arial"/>
          <w:sz w:val="20"/>
        </w:rPr>
        <w:t xml:space="preserve"> </w:t>
      </w:r>
      <w:hyperlink r:id="rId5" w:history="1">
        <w:r w:rsidRPr="00B159BF">
          <w:rPr>
            <w:rStyle w:val="aa"/>
          </w:rPr>
          <w:t>ta1983@asahikawa-med.ac.jp</w:t>
        </w:r>
      </w:hyperlink>
    </w:p>
    <w:p w14:paraId="65A41DFC" w14:textId="77777777" w:rsidR="00E771D7" w:rsidRPr="00DC623A" w:rsidRDefault="00E771D7" w:rsidP="00E771D7">
      <w:pPr>
        <w:rPr>
          <w:rFonts w:ascii="Arial" w:hAnsi="Arial" w:cs="Arial"/>
          <w:b/>
          <w:sz w:val="20"/>
        </w:rPr>
      </w:pPr>
    </w:p>
    <w:p w14:paraId="641F3E10" w14:textId="5C1C3AB7" w:rsidR="00E771D7" w:rsidRPr="00DC623A" w:rsidRDefault="00E771D7" w:rsidP="00E771D7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file includes:</w:t>
      </w:r>
    </w:p>
    <w:p w14:paraId="1D9CCCC6" w14:textId="77777777" w:rsidR="00E771D7" w:rsidRPr="00DC623A" w:rsidRDefault="00E771D7" w:rsidP="00E771D7">
      <w:pPr>
        <w:rPr>
          <w:rFonts w:ascii="Arial" w:hAnsi="Arial" w:cs="Arial"/>
          <w:sz w:val="20"/>
        </w:rPr>
      </w:pPr>
    </w:p>
    <w:p w14:paraId="23687D0E" w14:textId="316C409B" w:rsidR="00E771D7" w:rsidRDefault="00E771D7" w:rsidP="00E771D7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t>Figure</w:t>
      </w:r>
      <w:r w:rsidR="007B6538">
        <w:rPr>
          <w:rFonts w:ascii="Arial" w:hAnsi="Arial" w:cs="Arial"/>
          <w:sz w:val="20"/>
        </w:rPr>
        <w:t xml:space="preserve"> legends of</w:t>
      </w:r>
      <w:r w:rsidRPr="00DC623A">
        <w:rPr>
          <w:rFonts w:ascii="Arial" w:hAnsi="Arial" w:cs="Arial"/>
          <w:sz w:val="20"/>
        </w:rPr>
        <w:t xml:space="preserve"> S1 to S</w:t>
      </w:r>
      <w:r>
        <w:rPr>
          <w:rFonts w:ascii="Arial" w:hAnsi="Arial" w:cs="Arial"/>
          <w:sz w:val="20"/>
        </w:rPr>
        <w:t>8</w:t>
      </w:r>
    </w:p>
    <w:p w14:paraId="5561719F" w14:textId="70A81C2B" w:rsidR="007B6538" w:rsidRDefault="007B6538" w:rsidP="007B6538">
      <w:pPr>
        <w:ind w:left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Original image from western blotting</w:t>
      </w:r>
    </w:p>
    <w:p w14:paraId="7D4F922F" w14:textId="77777777" w:rsidR="007B6538" w:rsidRDefault="007B6538">
      <w:pPr>
        <w:rPr>
          <w:rFonts w:ascii="Arial" w:hAnsi="Arial" w:cs="Arial"/>
          <w:b/>
          <w:color w:val="000000"/>
          <w:sz w:val="20"/>
        </w:rPr>
      </w:pPr>
      <w:r>
        <w:rPr>
          <w:rFonts w:ascii="Arial" w:hAnsi="Arial" w:cs="Arial"/>
          <w:b/>
          <w:color w:val="000000"/>
          <w:sz w:val="20"/>
        </w:rPr>
        <w:br w:type="page"/>
      </w:r>
    </w:p>
    <w:p w14:paraId="5064126B" w14:textId="59E43952" w:rsidR="00E771D7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b/>
          <w:bCs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lastRenderedPageBreak/>
        <w:t xml:space="preserve">Fig. S1. </w:t>
      </w:r>
      <w:r w:rsidR="00AF5866" w:rsidRPr="001E76AF">
        <w:rPr>
          <w:rFonts w:asciiTheme="minorHAnsi" w:hAnsiTheme="minorHAnsi" w:cs="Arial"/>
          <w:b/>
          <w:color w:val="000000"/>
          <w:sz w:val="21"/>
          <w:szCs w:val="21"/>
        </w:rPr>
        <w:t>Chemokine expression analysis in a multi-organ scRNA-seq datase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t.</w:t>
      </w:r>
    </w:p>
    <w:p w14:paraId="002C6E6E" w14:textId="00EA07D7" w:rsidR="00A72776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(a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Percentage of cells expressing candidate cytokines and chemokines across multiple cell types in a human scRNA-seq dataset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Marker genes of mouse fibroblast clusters.</w:t>
      </w:r>
    </w:p>
    <w:p w14:paraId="01E06D09" w14:textId="77777777" w:rsidR="00A72776" w:rsidRPr="001E76AF" w:rsidRDefault="00A72776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</w:p>
    <w:p w14:paraId="34887C5C" w14:textId="77777777" w:rsidR="00AF5866" w:rsidRPr="001E76AF" w:rsidRDefault="00AF5866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2. Mouse skin and colon fibroblasts contain distinct Cxcl12-, Il6-, and Ccl2-expressing subsets.</w:t>
      </w:r>
    </w:p>
    <w:p w14:paraId="69F107FB" w14:textId="2D3B6859" w:rsidR="00AF5866" w:rsidRPr="001E76AF" w:rsidRDefault="00AF5866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/>
          <w:sz w:val="21"/>
          <w:szCs w:val="21"/>
        </w:rPr>
        <w:t>Mouse fibroblasts were extracted from published single-cell RNA-seq datasets and reanalyzed.</w:t>
      </w:r>
      <w:r w:rsidRPr="001E76AF">
        <w:rPr>
          <w:rFonts w:asciiTheme="minorHAnsi" w:hAnsiTheme="minorHAnsi"/>
          <w:sz w:val="21"/>
          <w:szCs w:val="21"/>
        </w:rPr>
        <w:br/>
        <w:t>(a) Relative proportion of fibroblast clusters identified from mouse skin and colon datasets.</w:t>
      </w:r>
      <w:r w:rsidRPr="001E76AF">
        <w:rPr>
          <w:rFonts w:asciiTheme="minorHAnsi" w:hAnsiTheme="minorHAnsi"/>
          <w:sz w:val="21"/>
          <w:szCs w:val="21"/>
        </w:rPr>
        <w:br/>
        <w:t>(b) UMAP visualization of extracted fibroblasts.</w:t>
      </w:r>
      <w:r w:rsidRPr="001E76AF">
        <w:rPr>
          <w:rFonts w:asciiTheme="minorHAnsi" w:hAnsiTheme="minorHAnsi"/>
          <w:sz w:val="21"/>
          <w:szCs w:val="21"/>
        </w:rPr>
        <w:br/>
        <w:t>(c–e) Feature plots showing expression of Cxcl12 (c), Il6 (d), and Ccl2 (e) in skin and colon fibroblasts.</w:t>
      </w:r>
    </w:p>
    <w:p w14:paraId="0CBA3398" w14:textId="77777777" w:rsidR="00F04A76" w:rsidRPr="001E76AF" w:rsidRDefault="00F04A76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</w:p>
    <w:p w14:paraId="5932F107" w14:textId="49F91D23" w:rsidR="00E771D7" w:rsidRPr="001E76AF" w:rsidRDefault="00E771D7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FD63A9" w:rsidRPr="001E76AF">
        <w:rPr>
          <w:rFonts w:asciiTheme="minorHAnsi" w:hAnsiTheme="minorHAnsi" w:cs="Arial"/>
          <w:b/>
          <w:color w:val="000000"/>
          <w:sz w:val="21"/>
          <w:szCs w:val="21"/>
        </w:rPr>
        <w:t>3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. </w:t>
      </w:r>
      <w:r w:rsidR="004D7073">
        <w:rPr>
          <w:rFonts w:asciiTheme="minorHAnsi" w:hAnsiTheme="minorHAnsi" w:cs="Arial"/>
          <w:b/>
          <w:color w:val="000000"/>
          <w:sz w:val="21"/>
          <w:szCs w:val="21"/>
        </w:rPr>
        <w:t>A</w:t>
      </w:r>
      <w:r w:rsidR="00F04A76" w:rsidRPr="001E76AF">
        <w:rPr>
          <w:rFonts w:asciiTheme="minorHAnsi" w:hAnsiTheme="minorHAnsi" w:cs="Arial"/>
          <w:b/>
          <w:color w:val="000000"/>
          <w:sz w:val="21"/>
          <w:szCs w:val="21"/>
        </w:rPr>
        <w:t>nalyses of fibroblast-conditioned medium and macrophage responses.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.</w:t>
      </w:r>
    </w:p>
    <w:p w14:paraId="4F7FEF1B" w14:textId="20173A91" w:rsidR="00A72776" w:rsidRPr="001E76AF" w:rsidRDefault="007B653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(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a) </w:t>
      </w:r>
      <w:r w:rsidR="00F04A76" w:rsidRPr="001E76AF">
        <w:rPr>
          <w:rFonts w:asciiTheme="minorHAnsi" w:hAnsiTheme="minorHAnsi" w:cs="Arial"/>
          <w:color w:val="000000"/>
          <w:sz w:val="21"/>
          <w:szCs w:val="21"/>
        </w:rPr>
        <w:t>Total number of recruited cells in the chemotaxis assay.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 xml:space="preserve"> </w:t>
      </w:r>
      <w:r w:rsidR="006A01EF"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="00E771D7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, c</w:t>
      </w:r>
      <w:r w:rsidR="006A01EF" w:rsidRPr="001E76AF">
        <w:rPr>
          <w:rFonts w:asciiTheme="minorHAnsi" w:hAnsiTheme="minorHAnsi" w:cs="Arial"/>
          <w:color w:val="000000"/>
          <w:sz w:val="21"/>
          <w:szCs w:val="21"/>
        </w:rPr>
        <w:t xml:space="preserve">) 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>Relative abundance of Neutrophils(</w:t>
      </w:r>
      <w:r w:rsidR="00E771D7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)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 xml:space="preserve"> and Lymphocytes(</w:t>
      </w:r>
      <w:r w:rsidR="00E771D7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c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>)</w:t>
      </w:r>
      <w:r w:rsidR="00F04A76" w:rsidRPr="001E76AF">
        <w:rPr>
          <w:rFonts w:asciiTheme="minorHAnsi" w:hAnsiTheme="minorHAnsi"/>
          <w:sz w:val="21"/>
          <w:szCs w:val="21"/>
        </w:rPr>
        <w:t xml:space="preserve"> </w:t>
      </w:r>
      <w:r w:rsidR="00F04A76" w:rsidRPr="001E76AF">
        <w:rPr>
          <w:rFonts w:asciiTheme="minorHAnsi" w:hAnsiTheme="minorHAnsi" w:cs="Arial"/>
          <w:color w:val="000000"/>
          <w:sz w:val="21"/>
          <w:szCs w:val="21"/>
        </w:rPr>
        <w:t>among recruited cells</w:t>
      </w:r>
      <w:r w:rsidR="00E771D7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 xml:space="preserve">.  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="00E771D7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d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 xml:space="preserve">) </w:t>
      </w:r>
      <w:r w:rsidR="00F04A76" w:rsidRPr="001E76AF">
        <w:rPr>
          <w:rFonts w:asciiTheme="minorHAnsi" w:hAnsiTheme="minorHAnsi" w:cs="Arial"/>
          <w:color w:val="000000"/>
          <w:sz w:val="21"/>
          <w:szCs w:val="21"/>
        </w:rPr>
        <w:t>CCL2 concentration in fibroblast-conditioned medium measured by ELISA. (</w:t>
      </w:r>
      <w:r w:rsidR="00F04A76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e</w:t>
      </w:r>
      <w:r w:rsidR="00F04A76" w:rsidRPr="001E76AF">
        <w:rPr>
          <w:rFonts w:asciiTheme="minorHAnsi" w:hAnsiTheme="minorHAnsi" w:cs="Arial"/>
          <w:color w:val="000000"/>
          <w:sz w:val="21"/>
          <w:szCs w:val="21"/>
        </w:rPr>
        <w:t>) Principal component analysis (PCA) of bulk RNA-seq data from MHS macrophages treated with the indicated media. (</w:t>
      </w:r>
      <w:r w:rsidR="00F04A76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f</w:t>
      </w:r>
      <w:r w:rsidR="00F04A76" w:rsidRPr="001E76AF">
        <w:rPr>
          <w:rFonts w:asciiTheme="minorHAnsi" w:hAnsiTheme="minorHAnsi" w:cs="Arial"/>
          <w:color w:val="000000"/>
          <w:sz w:val="21"/>
          <w:szCs w:val="21"/>
        </w:rPr>
        <w:t>)</w:t>
      </w:r>
      <w:r w:rsidR="00F04A76" w:rsidRPr="001E76AF">
        <w:rPr>
          <w:rFonts w:asciiTheme="minorHAnsi" w:hAnsiTheme="minorHAnsi"/>
          <w:sz w:val="21"/>
          <w:szCs w:val="21"/>
        </w:rPr>
        <w:t xml:space="preserve"> </w:t>
      </w:r>
      <w:r w:rsidR="00F04A76" w:rsidRPr="001E76AF">
        <w:rPr>
          <w:rFonts w:asciiTheme="minorHAnsi" w:hAnsiTheme="minorHAnsi" w:cs="Arial"/>
          <w:color w:val="000000"/>
          <w:sz w:val="21"/>
          <w:szCs w:val="21"/>
        </w:rPr>
        <w:t>qPCR analysis of Cd74 expression in MHS macrophages treated with a CCL2 inhibitor</w:t>
      </w:r>
      <w:r w:rsidR="00E771D7" w:rsidRPr="001E76AF">
        <w:rPr>
          <w:rFonts w:asciiTheme="minorHAnsi" w:hAnsiTheme="minorHAnsi" w:cs="Arial"/>
          <w:color w:val="000000"/>
          <w:sz w:val="21"/>
          <w:szCs w:val="21"/>
        </w:rPr>
        <w:t>. Statistical significance was determined using ordinary one-way ANOVA and Tukey’s multiple comparison two-sided test. Error bars indicate mean ± SEM; * P&lt;0.05, ** P &lt; 0.01, *** P&lt;0.001. Each experiment was repeated at least 3 times</w:t>
      </w:r>
    </w:p>
    <w:p w14:paraId="7147CFD9" w14:textId="27A30EAF" w:rsidR="00E771D7" w:rsidRPr="001E76AF" w:rsidRDefault="00E771D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F04A76" w:rsidRPr="001E76AF">
        <w:rPr>
          <w:rFonts w:asciiTheme="minorHAnsi" w:hAnsiTheme="minorHAnsi" w:cs="Arial"/>
          <w:b/>
          <w:color w:val="000000"/>
          <w:sz w:val="21"/>
          <w:szCs w:val="21"/>
        </w:rPr>
        <w:t>4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. </w:t>
      </w:r>
      <w:r w:rsidR="00552214"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In vivo response to </w:t>
      </w:r>
      <w:r w:rsidR="00552214" w:rsidRPr="001E76AF">
        <w:rPr>
          <w:rFonts w:asciiTheme="minorHAnsi" w:hAnsiTheme="minorHAnsi" w:cs="Arial"/>
          <w:b/>
          <w:i/>
          <w:iCs/>
          <w:color w:val="000000"/>
          <w:sz w:val="21"/>
          <w:szCs w:val="21"/>
        </w:rPr>
        <w:t>S. aureus</w:t>
      </w:r>
      <w:r w:rsidR="00552214"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infection in control and </w:t>
      </w:r>
      <w:r w:rsidR="00E83BDF" w:rsidRPr="001E76AF">
        <w:rPr>
          <w:rFonts w:asciiTheme="minorHAnsi" w:hAnsiTheme="minorHAnsi" w:cs="Arial"/>
          <w:b/>
          <w:color w:val="000000"/>
          <w:sz w:val="21"/>
          <w:szCs w:val="21"/>
        </w:rPr>
        <w:t>Pdgfra/Ccl2</w:t>
      </w:r>
      <w:r w:rsidR="00E83BDF" w:rsidRPr="001E76AF">
        <w:rPr>
          <w:rFonts w:asciiTheme="minorHAnsi" w:hAnsiTheme="minorHAnsi" w:cs="Arial"/>
          <w:b/>
          <w:color w:val="000000"/>
          <w:sz w:val="21"/>
          <w:szCs w:val="21"/>
          <w:vertAlign w:val="superscript"/>
        </w:rPr>
        <w:t>fl/fl</w:t>
      </w:r>
      <w:r w:rsidR="00552214"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mice</w:t>
      </w:r>
      <w:r w:rsidR="00552214" w:rsidRPr="001E76AF">
        <w:rPr>
          <w:rFonts w:asciiTheme="minorHAnsi" w:hAnsiTheme="minorHAnsi" w:cs="Arial"/>
          <w:b/>
          <w:color w:val="000000"/>
          <w:sz w:val="21"/>
          <w:szCs w:val="21"/>
          <w:lang w:eastAsia="ja-JP"/>
        </w:rPr>
        <w:t>.</w:t>
      </w:r>
      <w:r w:rsidR="001F6D22" w:rsidRPr="001E76AF" w:rsidDel="001F6D22">
        <w:rPr>
          <w:rFonts w:asciiTheme="minorHAnsi" w:hAnsiTheme="minorHAnsi" w:cs="Arial"/>
          <w:b/>
          <w:color w:val="000000"/>
          <w:sz w:val="21"/>
          <w:szCs w:val="21"/>
          <w:lang w:eastAsia="ja-JP"/>
        </w:rPr>
        <w:t xml:space="preserve"> </w:t>
      </w:r>
    </w:p>
    <w:p w14:paraId="276CDF1A" w14:textId="790EB673" w:rsidR="001F6D22" w:rsidRDefault="00E771D7" w:rsidP="004D707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a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IVIS imaging of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</w:rPr>
        <w:t>S. aureus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on mouse back skin 3 days after injection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luminescence intensity of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</w:rPr>
        <w:t>S. aureus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showing bacterial </w:t>
      </w:r>
      <w:proofErr w:type="spellStart"/>
      <w:r w:rsidRPr="001E76AF">
        <w:rPr>
          <w:rFonts w:asciiTheme="minorHAnsi" w:hAnsiTheme="minorHAnsi" w:cs="Arial"/>
          <w:color w:val="000000"/>
          <w:sz w:val="21"/>
          <w:szCs w:val="21"/>
        </w:rPr>
        <w:t>abundan</w:t>
      </w:r>
      <w:proofErr w:type="spellEnd"/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in </w:t>
      </w:r>
      <w:proofErr w:type="spellStart"/>
      <w:r w:rsidRPr="001E76AF">
        <w:rPr>
          <w:rFonts w:asciiTheme="minorHAnsi" w:hAnsiTheme="minorHAnsi" w:cs="Arial"/>
          <w:color w:val="000000"/>
          <w:sz w:val="21"/>
          <w:szCs w:val="21"/>
        </w:rPr>
        <w:t>Pdgfra</w:t>
      </w:r>
      <w:proofErr w:type="spellEnd"/>
      <w:r w:rsidRPr="001E76AF">
        <w:rPr>
          <w:rFonts w:asciiTheme="minorHAnsi" w:hAnsiTheme="minorHAnsi" w:cs="Arial"/>
          <w:color w:val="000000"/>
          <w:sz w:val="21"/>
          <w:szCs w:val="21"/>
        </w:rPr>
        <w:t>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</w:t>
      </w:r>
      <w:proofErr w:type="spellStart"/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</w:t>
      </w:r>
      <w:proofErr w:type="spellEnd"/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 xml:space="preserve"> 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mice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Relative abundance of cell types based on </w:t>
      </w:r>
      <w:proofErr w:type="spellStart"/>
      <w:r w:rsidRPr="001E76AF">
        <w:rPr>
          <w:rFonts w:asciiTheme="minorHAnsi" w:hAnsiTheme="minorHAnsi" w:cs="Arial"/>
          <w:color w:val="000000"/>
          <w:sz w:val="21"/>
          <w:szCs w:val="21"/>
        </w:rPr>
        <w:t>scRNASeq</w:t>
      </w:r>
      <w:proofErr w:type="spellEnd"/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from Control and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. </w:t>
      </w:r>
      <w:r w:rsidR="001F6D22"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="001F6D22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d</w:t>
      </w:r>
      <w:r w:rsidR="001F6D22" w:rsidRPr="001E76AF">
        <w:rPr>
          <w:rFonts w:asciiTheme="minorHAnsi" w:hAnsiTheme="minorHAnsi" w:cs="Arial"/>
          <w:color w:val="000000"/>
          <w:sz w:val="21"/>
          <w:szCs w:val="21"/>
        </w:rPr>
        <w:t>)</w:t>
      </w:r>
      <w:r w:rsidR="00E83BDF" w:rsidRPr="001E76AF">
        <w:rPr>
          <w:rFonts w:asciiTheme="minorHAnsi" w:hAnsiTheme="minorHAnsi"/>
          <w:sz w:val="21"/>
          <w:szCs w:val="21"/>
        </w:rPr>
        <w:t xml:space="preserve"> 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UMAP plot of single-cell RNA-seq data from control, Pdgfra/Ccl2</w:t>
      </w:r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, </w:t>
      </w:r>
      <w:r w:rsidR="00E83BDF" w:rsidRPr="001E76AF">
        <w:rPr>
          <w:rFonts w:asciiTheme="minorHAnsi" w:hAnsiTheme="minorHAnsi" w:cs="Arial"/>
          <w:i/>
          <w:iCs/>
          <w:color w:val="000000"/>
          <w:sz w:val="21"/>
          <w:szCs w:val="21"/>
        </w:rPr>
        <w:t>S. aureus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infection, and Pdgfra/Ccl2</w:t>
      </w:r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+ </w:t>
      </w:r>
      <w:r w:rsidR="00E83BDF" w:rsidRPr="001E76AF">
        <w:rPr>
          <w:rFonts w:asciiTheme="minorHAnsi" w:hAnsiTheme="minorHAnsi" w:cs="Arial"/>
          <w:i/>
          <w:iCs/>
          <w:color w:val="000000"/>
          <w:sz w:val="21"/>
          <w:szCs w:val="21"/>
        </w:rPr>
        <w:t>S. aureus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infection groups</w:t>
      </w:r>
      <w:r w:rsidR="001F6D22" w:rsidRPr="001E76AF">
        <w:rPr>
          <w:rFonts w:asciiTheme="minorHAnsi" w:hAnsiTheme="minorHAnsi" w:cs="Arial"/>
          <w:color w:val="000000"/>
          <w:sz w:val="21"/>
          <w:szCs w:val="21"/>
        </w:rPr>
        <w:t>. (</w:t>
      </w:r>
      <w:r w:rsidR="001F6D22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e</w:t>
      </w:r>
      <w:r w:rsidR="001F6D22" w:rsidRPr="001E76AF">
        <w:rPr>
          <w:rFonts w:asciiTheme="minorHAnsi" w:hAnsiTheme="minorHAnsi" w:cs="Arial"/>
          <w:color w:val="000000"/>
          <w:sz w:val="21"/>
          <w:szCs w:val="21"/>
        </w:rPr>
        <w:t>)</w:t>
      </w:r>
      <w:r w:rsidR="00E83BDF" w:rsidRPr="001E76AF">
        <w:rPr>
          <w:rFonts w:asciiTheme="minorHAnsi" w:hAnsiTheme="minorHAnsi"/>
          <w:sz w:val="21"/>
          <w:szCs w:val="21"/>
        </w:rPr>
        <w:t xml:space="preserve"> 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Heatmap of representative differentially expressed genes across the indicated groups</w:t>
      </w:r>
      <w:r w:rsidR="001F6D22" w:rsidRPr="001E76AF">
        <w:rPr>
          <w:rFonts w:asciiTheme="minorHAnsi" w:hAnsiTheme="minorHAnsi" w:cs="Arial"/>
          <w:color w:val="000000"/>
          <w:sz w:val="21"/>
          <w:szCs w:val="21"/>
        </w:rPr>
        <w:t xml:space="preserve">. Statistical significance was determined using ordinary one-way ANOVA and Tukey’s multiple comparison two-sided test. Error bars indicate mean ± SEM; * P&lt;0.05, ** P &lt; 0.01, *** P&lt;0.001. Analysis by IVIS was repeated 3 times. </w:t>
      </w:r>
    </w:p>
    <w:p w14:paraId="5BDE47BD" w14:textId="77777777" w:rsidR="00A72776" w:rsidRPr="001E76AF" w:rsidRDefault="00A72776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</w:p>
    <w:p w14:paraId="44F30F8E" w14:textId="1B87B876" w:rsidR="001F6D22" w:rsidRPr="001E76AF" w:rsidRDefault="00E83BDF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5. Cell–cell communication analysis in control and Pdgfra/Ccl2</w:t>
      </w:r>
      <w:r w:rsidRPr="001E76AF">
        <w:rPr>
          <w:rFonts w:asciiTheme="minorHAnsi" w:hAnsiTheme="minorHAnsi" w:cs="Arial"/>
          <w:b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mice</w:t>
      </w:r>
    </w:p>
    <w:p w14:paraId="0893DFB5" w14:textId="6D4FD82B" w:rsidR="007B6538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="00E83BDF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a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Ranking of significant signaling pathways based on differences in overall information flow between inferred communication networks in control and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. </w:t>
      </w:r>
      <w:r w:rsidR="00E83BDF" w:rsidRPr="001E76AF">
        <w:rPr>
          <w:rFonts w:asciiTheme="minorHAnsi" w:hAnsiTheme="minorHAnsi"/>
          <w:sz w:val="21"/>
          <w:szCs w:val="21"/>
        </w:rPr>
        <w:t>Pathways enriched in control are shown in red, those equally represented in both groups in black, and those enriched in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.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(</w:t>
      </w:r>
      <w:r w:rsidR="00E83BDF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) </w:t>
      </w:r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t>Ranking of significant signaling pathways based on differences in overall information flow between control mice with S. aureus infection (control SA) and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Pdgfra/Ccl2</w:t>
      </w:r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</w:t>
      </w:r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t xml:space="preserve">mice </w:t>
      </w:r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lastRenderedPageBreak/>
        <w:t xml:space="preserve">with infection 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proofErr w:type="spellStart"/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Pdgfra</w:t>
      </w:r>
      <w:proofErr w:type="spellEnd"/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/Ccl2</w:t>
      </w:r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</w:t>
      </w:r>
      <w:proofErr w:type="spellStart"/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_SA</w:t>
      </w:r>
      <w:proofErr w:type="spellEnd"/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). </w:t>
      </w:r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t>Pathways enriched in control SA are shown in red, those equally represented in both groups in black, and those enriched in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 </w:t>
      </w:r>
      <w:proofErr w:type="spellStart"/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Pdgfra</w:t>
      </w:r>
      <w:proofErr w:type="spellEnd"/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/Ccl2</w:t>
      </w:r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</w:t>
      </w:r>
      <w:proofErr w:type="spellStart"/>
      <w:r w:rsidR="00E83BDF"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>_SA</w:t>
      </w:r>
      <w:proofErr w:type="spellEnd"/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t xml:space="preserve"> in green</w:t>
      </w:r>
      <w:r w:rsidR="00E83BDF" w:rsidRPr="001E76AF">
        <w:rPr>
          <w:rFonts w:asciiTheme="minorHAnsi" w:hAnsiTheme="minorHAnsi" w:cs="Arial"/>
          <w:color w:val="000000"/>
          <w:sz w:val="21"/>
          <w:szCs w:val="21"/>
        </w:rPr>
        <w:t xml:space="preserve">. 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(</w:t>
      </w:r>
      <w:r w:rsidR="00E83BDF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</w:t>
      </w:r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t>Heatmap summarizing signaling pathways contributing to outgoing and incoming communication in control and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. </w:t>
      </w:r>
      <w:r w:rsidR="007B6BA6" w:rsidRPr="001E76AF">
        <w:rPr>
          <w:rFonts w:asciiTheme="minorHAnsi" w:hAnsiTheme="minorHAnsi" w:cs="Arial"/>
          <w:color w:val="000000"/>
          <w:sz w:val="21"/>
          <w:szCs w:val="21"/>
        </w:rPr>
        <w:t>The color scale indicates relative signaling strength across cell types. Bar plots represent the total signaling strength for each cell type or pathway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. (</w:t>
      </w:r>
      <w:r w:rsidR="00E83BDF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d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</w:t>
      </w:r>
      <w:r w:rsidR="007B6BA6" w:rsidRPr="001E76AF">
        <w:rPr>
          <w:rFonts w:asciiTheme="minorHAnsi" w:hAnsiTheme="minorHAnsi"/>
          <w:sz w:val="21"/>
          <w:szCs w:val="21"/>
        </w:rPr>
        <w:t>Heatmap summarizing signaling pathways contributing to outgoing and incoming communication in control and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</w:t>
      </w:r>
      <w:r w:rsidR="007B6BA6" w:rsidRPr="001E76AF">
        <w:rPr>
          <w:rFonts w:asciiTheme="minorHAnsi" w:hAnsiTheme="minorHAnsi"/>
          <w:sz w:val="21"/>
          <w:szCs w:val="21"/>
        </w:rPr>
        <w:t>mice following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by SA. </w:t>
      </w:r>
    </w:p>
    <w:p w14:paraId="1E30AE7E" w14:textId="77777777" w:rsidR="007B6538" w:rsidRPr="001E76AF" w:rsidRDefault="007B6538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</w:p>
    <w:p w14:paraId="15A05DDC" w14:textId="2B24D66B" w:rsidR="00E771D7" w:rsidRPr="001E76AF" w:rsidRDefault="00E771D7" w:rsidP="007B6538">
      <w:pPr>
        <w:rPr>
          <w:rFonts w:asciiTheme="minorHAnsi" w:hAnsiTheme="minorHAnsi" w:cs="Arial"/>
          <w:b/>
          <w:bCs/>
          <w:kern w:val="32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7B6BA6" w:rsidRPr="001E76AF">
        <w:rPr>
          <w:rFonts w:asciiTheme="minorHAnsi" w:hAnsiTheme="minorHAnsi" w:cs="Arial"/>
          <w:b/>
          <w:color w:val="000000"/>
          <w:sz w:val="21"/>
          <w:szCs w:val="21"/>
        </w:rPr>
        <w:t>6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. Transcriptomic analysis of monocyte populations.</w:t>
      </w:r>
    </w:p>
    <w:p w14:paraId="443D7320" w14:textId="78A0C8DB" w:rsidR="00E771D7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a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UMAP plot of extracted monocyte cluster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Relative abundance of Control,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, S. Aureus infection (control SA), and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</w:rPr>
        <w:t xml:space="preserve"> 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SA</w:t>
      </w:r>
      <w:r w:rsidR="008000EC" w:rsidRPr="001E76AF">
        <w:rPr>
          <w:rFonts w:asciiTheme="minorHAnsi" w:hAnsiTheme="minorHAnsi" w:cs="Arial"/>
          <w:color w:val="000000"/>
          <w:sz w:val="21"/>
          <w:szCs w:val="21"/>
        </w:rPr>
        <w:t xml:space="preserve"> in Monocyte Cluster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Top 2 GO terms </w:t>
      </w:r>
      <w:r w:rsidR="001A18A9" w:rsidRPr="001E76AF">
        <w:rPr>
          <w:rFonts w:asciiTheme="minorHAnsi" w:hAnsiTheme="minorHAnsi" w:cs="Arial"/>
          <w:color w:val="000000"/>
          <w:sz w:val="21"/>
          <w:szCs w:val="21"/>
        </w:rPr>
        <w:t>in each monocyte cluster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d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Top 3 differentially expressing genes </w:t>
      </w:r>
      <w:r w:rsidR="001A18A9" w:rsidRPr="001E76AF">
        <w:rPr>
          <w:rFonts w:asciiTheme="minorHAnsi" w:hAnsiTheme="minorHAnsi" w:cs="Arial"/>
          <w:color w:val="000000"/>
          <w:sz w:val="21"/>
          <w:szCs w:val="21"/>
        </w:rPr>
        <w:t>in each monocyte cluster.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e</w:t>
      </w:r>
      <w:r w:rsidR="008000EC" w:rsidRPr="001E76AF">
        <w:rPr>
          <w:rFonts w:asciiTheme="minorHAnsi" w:hAnsiTheme="minorHAnsi" w:cs="Arial"/>
          <w:color w:val="000000"/>
          <w:sz w:val="21"/>
          <w:szCs w:val="21"/>
        </w:rPr>
        <w:t>)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Violin plot and UMAP plot of Cd74 expression.</w:t>
      </w:r>
    </w:p>
    <w:p w14:paraId="4422CA8F" w14:textId="77777777" w:rsidR="007B6538" w:rsidRPr="001E76AF" w:rsidRDefault="007B6538" w:rsidP="007B6538">
      <w:pPr>
        <w:rPr>
          <w:rFonts w:asciiTheme="minorHAnsi" w:hAnsiTheme="minorHAnsi" w:cs="Arial"/>
          <w:sz w:val="21"/>
          <w:szCs w:val="21"/>
        </w:rPr>
      </w:pPr>
    </w:p>
    <w:p w14:paraId="2E50DE26" w14:textId="4B468034" w:rsidR="00E771D7" w:rsidRPr="001E76AF" w:rsidRDefault="00E771D7" w:rsidP="007B6538">
      <w:pPr>
        <w:rPr>
          <w:rFonts w:asciiTheme="minorHAnsi" w:hAnsiTheme="minorHAnsi" w:cs="Arial"/>
          <w:b/>
          <w:bCs/>
          <w:kern w:val="32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1A18A9" w:rsidRPr="001E76AF">
        <w:rPr>
          <w:rFonts w:asciiTheme="minorHAnsi" w:hAnsiTheme="minorHAnsi" w:cs="Arial"/>
          <w:b/>
          <w:color w:val="000000"/>
          <w:sz w:val="21"/>
          <w:szCs w:val="21"/>
        </w:rPr>
        <w:t>7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. </w:t>
      </w:r>
      <w:proofErr w:type="spellStart"/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scRNASeq</w:t>
      </w:r>
      <w:proofErr w:type="spellEnd"/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analysis of control and Pdgfra/Ccl2</w:t>
      </w:r>
      <w:r w:rsidRPr="001E76AF">
        <w:rPr>
          <w:rFonts w:asciiTheme="minorHAnsi" w:hAnsiTheme="minorHAnsi" w:cs="Arial"/>
          <w:b/>
          <w:color w:val="000000"/>
          <w:sz w:val="21"/>
          <w:szCs w:val="21"/>
          <w:vertAlign w:val="superscript"/>
        </w:rPr>
        <w:t xml:space="preserve">fl/fl 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mice during </w:t>
      </w:r>
      <w:r w:rsidRPr="001E76AF">
        <w:rPr>
          <w:rFonts w:asciiTheme="minorHAnsi" w:hAnsiTheme="minorHAnsi" w:cs="Arial"/>
          <w:b/>
          <w:i/>
          <w:iCs/>
          <w:color w:val="000000"/>
          <w:sz w:val="21"/>
          <w:szCs w:val="21"/>
        </w:rPr>
        <w:t>S. aureus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skin infection.</w:t>
      </w:r>
    </w:p>
    <w:p w14:paraId="60452E06" w14:textId="67504FBC" w:rsidR="00E771D7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color w:val="000000"/>
          <w:sz w:val="21"/>
          <w:szCs w:val="21"/>
        </w:rPr>
        <w:t>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a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Heatmap showing the putative ligand–receptor interactions between cell types in control SA and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mice after SA infection. The color bar represents the relative signaling strength of a signaling pathway across cell types. The bars indicate the sum of the signaling strength of each cell type or pathway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Top 3 GO terms </w:t>
      </w:r>
      <w:r w:rsidR="001A18A9" w:rsidRPr="001E76AF">
        <w:rPr>
          <w:rFonts w:asciiTheme="minorHAnsi" w:hAnsiTheme="minorHAnsi" w:cs="Arial"/>
          <w:color w:val="000000"/>
          <w:sz w:val="21"/>
          <w:szCs w:val="21"/>
        </w:rPr>
        <w:t>in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each group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UMAP plot of pooled groups with extracted fibroblast clusters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d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) UMAP plot of extracted fibroblast clusters in each experimental group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e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Top 3 GO terms </w:t>
      </w:r>
      <w:r w:rsidR="001A18A9" w:rsidRPr="001E76AF">
        <w:rPr>
          <w:rFonts w:asciiTheme="minorHAnsi" w:hAnsiTheme="minorHAnsi" w:cs="Arial"/>
          <w:color w:val="000000"/>
          <w:sz w:val="21"/>
          <w:szCs w:val="21"/>
        </w:rPr>
        <w:t xml:space="preserve">in 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>each fibroblast cluster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f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) Top 3 differentially expressing genes </w:t>
      </w:r>
      <w:r w:rsidR="001A18A9" w:rsidRPr="001E76AF">
        <w:rPr>
          <w:rFonts w:asciiTheme="minorHAnsi" w:hAnsiTheme="minorHAnsi" w:cs="Arial"/>
          <w:color w:val="000000"/>
          <w:sz w:val="21"/>
          <w:szCs w:val="21"/>
        </w:rPr>
        <w:t>in</w:t>
      </w:r>
      <w:r w:rsidRPr="001E76AF">
        <w:rPr>
          <w:rFonts w:asciiTheme="minorHAnsi" w:hAnsiTheme="minorHAnsi" w:cs="Arial"/>
          <w:color w:val="000000"/>
          <w:sz w:val="21"/>
          <w:szCs w:val="21"/>
        </w:rPr>
        <w:t xml:space="preserve"> each cluster.</w:t>
      </w:r>
    </w:p>
    <w:p w14:paraId="24A6E6FA" w14:textId="77777777" w:rsidR="007B6538" w:rsidRPr="001E76AF" w:rsidRDefault="007B6538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</w:p>
    <w:p w14:paraId="54782FE6" w14:textId="0F0FD5D6" w:rsidR="00E771D7" w:rsidRPr="001E76AF" w:rsidRDefault="00E771D7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1A18A9" w:rsidRPr="001E76AF">
        <w:rPr>
          <w:rFonts w:asciiTheme="minorHAnsi" w:hAnsiTheme="minorHAnsi" w:cs="Arial"/>
          <w:b/>
          <w:color w:val="000000"/>
          <w:sz w:val="21"/>
          <w:szCs w:val="21"/>
        </w:rPr>
        <w:t>8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. Spatial transcriptomic analysis of control and Pdgfra/Ccl2</w:t>
      </w:r>
      <w:r w:rsidRPr="001E76AF">
        <w:rPr>
          <w:rFonts w:asciiTheme="minorHAnsi" w:hAnsiTheme="minorHAnsi" w:cs="Arial"/>
          <w:b/>
          <w:color w:val="000000"/>
          <w:sz w:val="21"/>
          <w:szCs w:val="21"/>
          <w:vertAlign w:val="superscript"/>
        </w:rPr>
        <w:t xml:space="preserve">fl/fl 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mice during </w:t>
      </w:r>
      <w:r w:rsidRPr="001E76AF">
        <w:rPr>
          <w:rFonts w:asciiTheme="minorHAnsi" w:hAnsiTheme="minorHAnsi" w:cs="Arial"/>
          <w:b/>
          <w:i/>
          <w:iCs/>
          <w:color w:val="000000"/>
          <w:sz w:val="21"/>
          <w:szCs w:val="21"/>
        </w:rPr>
        <w:t>S. aureus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skin infection.</w:t>
      </w:r>
    </w:p>
    <w:p w14:paraId="221FA8CF" w14:textId="6D8B33DA" w:rsidR="00E771D7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a) The spatial representation of clusters in control,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,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S. aureus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infection (control SA), and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 xml:space="preserve">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SA. (</w:t>
      </w:r>
      <w:r w:rsidR="006D4337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UMAP plot of spatial sequencing from control, 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, S. aureus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infection (SA), and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 xml:space="preserve">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Pdgfra/Ccl2</w:t>
      </w:r>
      <w:r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 xml:space="preserve">fl/fl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SA. (</w:t>
      </w:r>
      <w:r w:rsidR="006D4337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Top 3 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marker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genes 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for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each cluster.</w:t>
      </w:r>
    </w:p>
    <w:p w14:paraId="077E029D" w14:textId="77777777" w:rsidR="007B6538" w:rsidRPr="001E76AF" w:rsidRDefault="007B6538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</w:p>
    <w:p w14:paraId="6BEA2E30" w14:textId="10512C7B" w:rsidR="00E771D7" w:rsidRPr="001E76AF" w:rsidRDefault="00E771D7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6907D1" w:rsidRPr="001E76AF">
        <w:rPr>
          <w:rFonts w:asciiTheme="minorHAnsi" w:hAnsiTheme="minorHAnsi" w:cs="Arial"/>
          <w:b/>
          <w:color w:val="000000"/>
          <w:sz w:val="21"/>
          <w:szCs w:val="21"/>
        </w:rPr>
        <w:t>9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. Spatial mapping of transcriptomic clusters.</w:t>
      </w:r>
    </w:p>
    <w:p w14:paraId="11FAD7C2" w14:textId="77777777" w:rsidR="00E771D7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Spatial plot showing the localization of identified clusters from the UMAP plot onto the corresponding spatial transcriptomic sequencing slide.</w:t>
      </w:r>
    </w:p>
    <w:p w14:paraId="773857BE" w14:textId="77777777" w:rsidR="007B6538" w:rsidRPr="001E76AF" w:rsidRDefault="007B6538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</w:p>
    <w:p w14:paraId="044BE0B6" w14:textId="15242EF2" w:rsidR="00E771D7" w:rsidRPr="001E76AF" w:rsidRDefault="00E771D7" w:rsidP="007B6538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</w:t>
      </w:r>
      <w:r w:rsidR="006907D1" w:rsidRPr="001E76AF">
        <w:rPr>
          <w:rFonts w:asciiTheme="minorHAnsi" w:hAnsiTheme="minorHAnsi" w:cs="Arial"/>
          <w:b/>
          <w:color w:val="000000"/>
          <w:sz w:val="21"/>
          <w:szCs w:val="21"/>
        </w:rPr>
        <w:t>10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. Flow cytometry and immunostaining analysis of mouse back skin following </w:t>
      </w:r>
      <w:r w:rsidRPr="001E76AF">
        <w:rPr>
          <w:rFonts w:asciiTheme="minorHAnsi" w:hAnsiTheme="minorHAnsi" w:cs="Arial"/>
          <w:b/>
          <w:i/>
          <w:iCs/>
          <w:color w:val="000000"/>
          <w:sz w:val="21"/>
          <w:szCs w:val="21"/>
        </w:rPr>
        <w:t>S. aureus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 infection.</w:t>
      </w:r>
    </w:p>
    <w:p w14:paraId="6DF85D90" w14:textId="220307D3" w:rsidR="00E771D7" w:rsidRPr="001E76AF" w:rsidRDefault="00E771D7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a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The number of CD45+ cells in 50000 live cells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CD11b+ and Ly6G+ Neutrophils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CD11b+ and F4/80+ Macrophages.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d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CD11c+ and MHCII+ Dendritic Cells. 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="006907D1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e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</w:t>
      </w:r>
      <w:r w:rsidR="00EC28F0" w:rsidRPr="001E76AF">
        <w:rPr>
          <w:rFonts w:asciiTheme="minorHAnsi" w:hAnsiTheme="minorHAnsi"/>
          <w:sz w:val="21"/>
          <w:szCs w:val="21"/>
        </w:rPr>
        <w:t xml:space="preserve"> 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Quantification of IL-10 fluorescence intensity in control SA and 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Pdgfra/Ccl2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SA.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related to Fig. 6e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. (</w:t>
      </w:r>
      <w:r w:rsidR="006907D1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f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Quantification of HABP fluorescence intensity in control SA and Pdgfra/Ccl2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SA.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related to Fig. 6h)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6907D1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g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lastRenderedPageBreak/>
        <w:t>Quantification of Camp fluorescence intensity in control SA and Pdgfra/Ccl2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SA.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related to Fig. 6j)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.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="006907D1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h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Immunofluorescence staining of Gr1 after 3 days of infection. (</w:t>
      </w:r>
      <w:r w:rsidR="006907D1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i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Immunofluorescence staining of Camp/Gr1/DAPI after 3 days of infection at high magnification of dermis. 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="006907D1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j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Immunofluorescence staining of Camp/PDGFRa/DAPI after 3 days of infection at high magnification of dermis.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Scale bar: 25 microns. Camp: Red, Gr1: Green,</w:t>
      </w:r>
      <w:r w:rsidR="006907D1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PDGFRa: Green,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DAPI: Blue) </w:t>
      </w:r>
      <w:r w:rsidR="00EF1EAC" w:rsidRPr="001E76AF">
        <w:rPr>
          <w:rFonts w:asciiTheme="minorHAnsi" w:hAnsiTheme="minorHAnsi" w:cs="Arial"/>
          <w:color w:val="000000"/>
          <w:sz w:val="21"/>
          <w:szCs w:val="21"/>
        </w:rPr>
        <w:t>Statistical significance was determined using ordinary one-way ANOVA and Tukey’s multiple comparison two-sided test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  Error bars indicate mean ± SEM * P&lt;0.05, ** P &lt; 0.01, *** P&lt;0.001. Each experiment was repeated at least 3 times.</w:t>
      </w:r>
    </w:p>
    <w:p w14:paraId="1FACF001" w14:textId="77777777" w:rsidR="00EC28F0" w:rsidRPr="001E76AF" w:rsidRDefault="00EC28F0" w:rsidP="006907D1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ind w:firstLine="72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</w:p>
    <w:p w14:paraId="017D6523" w14:textId="694FDFD3" w:rsidR="00EC28F0" w:rsidRPr="001E76AF" w:rsidRDefault="00EC28F0" w:rsidP="00EC28F0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Fig. S11. </w:t>
      </w:r>
      <w:r w:rsidR="00641D1F" w:rsidRPr="001E76AF">
        <w:rPr>
          <w:rFonts w:asciiTheme="minorHAnsi" w:hAnsiTheme="minorHAnsi" w:cs="Arial"/>
          <w:b/>
          <w:bCs/>
          <w:sz w:val="21"/>
          <w:szCs w:val="21"/>
          <w:lang w:eastAsia="ja-JP"/>
        </w:rPr>
        <w:t>C</w:t>
      </w:r>
      <w:r w:rsidR="00A72776">
        <w:rPr>
          <w:rFonts w:asciiTheme="minorHAnsi" w:hAnsiTheme="minorHAnsi" w:cs="Arial"/>
          <w:b/>
          <w:bCs/>
          <w:sz w:val="21"/>
          <w:szCs w:val="21"/>
          <w:lang w:eastAsia="ja-JP"/>
        </w:rPr>
        <w:t>CL</w:t>
      </w:r>
      <w:r w:rsidR="00641D1F" w:rsidRPr="001E76AF">
        <w:rPr>
          <w:rFonts w:asciiTheme="minorHAnsi" w:hAnsiTheme="minorHAnsi" w:cs="Arial"/>
          <w:b/>
          <w:bCs/>
          <w:sz w:val="21"/>
          <w:szCs w:val="21"/>
          <w:lang w:eastAsia="ja-JP"/>
        </w:rPr>
        <w:t xml:space="preserve">2 promotes </w:t>
      </w:r>
      <w:r w:rsidR="00641D1F" w:rsidRPr="001E76AF">
        <w:rPr>
          <w:rFonts w:asciiTheme="minorHAnsi" w:hAnsiTheme="minorHAnsi" w:cs="Arial"/>
          <w:sz w:val="21"/>
          <w:szCs w:val="21"/>
          <w:lang w:eastAsia="ja-JP"/>
        </w:rPr>
        <w:t>adipocyte</w:t>
      </w:r>
      <w:r w:rsidR="00641D1F" w:rsidRPr="001E76AF">
        <w:rPr>
          <w:rFonts w:asciiTheme="minorHAnsi" w:hAnsiTheme="minorHAnsi" w:cs="Arial"/>
          <w:b/>
          <w:bCs/>
          <w:sz w:val="21"/>
          <w:szCs w:val="21"/>
          <w:lang w:eastAsia="ja-JP"/>
        </w:rPr>
        <w:t xml:space="preserve"> differentiation and lipid remodeling in dermal fibroblasts.</w:t>
      </w:r>
    </w:p>
    <w:p w14:paraId="429D98DA" w14:textId="08C3ED56" w:rsidR="00EC28F0" w:rsidRPr="001E76AF" w:rsidRDefault="00EC28F0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a</w:t>
      </w:r>
      <w:r w:rsidR="00641D1F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, b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Quantification of phosphorylated ERK(a) and p38(b) after DM treatment in the presence of a CCR2 inhibitor or in fibroblasts from P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>dgfra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/Ccl2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mice.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related to Fig. 7e).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C4459B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Quantification of Oil Red O staining intensity in control SA and Pdgfra/Ccl2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vertAlign w:val="superscript"/>
          <w:lang w:eastAsia="ja-JP"/>
        </w:rPr>
        <w:t>fl/fl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SA.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641D1F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related to Fig. 7f).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EF1EAC" w:rsidRPr="001E76AF">
        <w:rPr>
          <w:rFonts w:asciiTheme="minorHAnsi" w:hAnsiTheme="minorHAnsi" w:cs="Arial"/>
          <w:color w:val="000000"/>
          <w:sz w:val="21"/>
          <w:szCs w:val="21"/>
        </w:rPr>
        <w:t>Statistical significance was determined using ordinary one-way ANOVA and Tukey’s multiple comparison two-sided test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 Error bars indicate mean ± SEM * P&lt;0.05, ** P &lt; 0.01, *** P&lt;0.001. Each experiment was repeated at least 3 times.</w:t>
      </w:r>
    </w:p>
    <w:p w14:paraId="138F2DB0" w14:textId="77777777" w:rsidR="00641D1F" w:rsidRPr="001E76AF" w:rsidRDefault="00641D1F" w:rsidP="00641D1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ind w:firstLine="720"/>
        <w:contextualSpacing/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</w:pPr>
    </w:p>
    <w:p w14:paraId="6A6168C2" w14:textId="7F80DC81" w:rsidR="00EC28F0" w:rsidRPr="001E76AF" w:rsidRDefault="00EC28F0" w:rsidP="00EC28F0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1</w:t>
      </w:r>
      <w:r w:rsidR="00641D1F" w:rsidRPr="001E76AF">
        <w:rPr>
          <w:rFonts w:asciiTheme="minorHAnsi" w:hAnsiTheme="minorHAnsi" w:cs="Arial"/>
          <w:b/>
          <w:color w:val="000000"/>
          <w:sz w:val="21"/>
          <w:szCs w:val="21"/>
        </w:rPr>
        <w:t>2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 xml:space="preserve">. </w:t>
      </w:r>
      <w:r w:rsidR="00C4459B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>C</w:t>
      </w:r>
      <w:r w:rsidR="00A72776">
        <w:rPr>
          <w:rFonts w:asciiTheme="minorHAnsi" w:hAnsiTheme="minorHAnsi" w:cs="Arial"/>
          <w:b/>
          <w:bCs/>
          <w:color w:val="000000"/>
          <w:sz w:val="21"/>
          <w:szCs w:val="21"/>
        </w:rPr>
        <w:t>CL</w:t>
      </w:r>
      <w:r w:rsidR="00C4459B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 xml:space="preserve">2 promotes </w:t>
      </w:r>
      <w:r w:rsidR="00C4459B" w:rsidRPr="001E76AF">
        <w:rPr>
          <w:rFonts w:asciiTheme="minorHAnsi" w:hAnsiTheme="minorHAnsi" w:cs="Arial"/>
          <w:b/>
          <w:color w:val="000000"/>
          <w:sz w:val="21"/>
          <w:szCs w:val="21"/>
        </w:rPr>
        <w:t>camp production</w:t>
      </w:r>
      <w:r w:rsidR="00C4459B" w:rsidRPr="001E76AF">
        <w:rPr>
          <w:rFonts w:asciiTheme="minorHAnsi" w:hAnsiTheme="minorHAnsi" w:cs="Arial"/>
          <w:b/>
          <w:bCs/>
          <w:color w:val="000000"/>
          <w:sz w:val="21"/>
          <w:szCs w:val="21"/>
        </w:rPr>
        <w:t xml:space="preserve"> in mouse dermal fibroblasts.</w:t>
      </w:r>
    </w:p>
    <w:p w14:paraId="35FCDB94" w14:textId="5571EE9D" w:rsidR="00EC28F0" w:rsidRPr="001E76AF" w:rsidRDefault="00EC28F0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a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Immunofluorescence staining of CAMP at day 2 after initiation of differentiation in control cells and cells treated with a </w:t>
      </w:r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Ccl2</w:t>
      </w:r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inhibitor (i</w:t>
      </w:r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Ccl2</w:t>
      </w:r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.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C4459B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="002B538A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b</w:t>
      </w:r>
      <w:r w:rsidR="00C4459B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Quantification of camp after DM treatment in the presence</w:t>
      </w:r>
      <w:r w:rsidR="008C3DBA" w:rsidRPr="001E76AF">
        <w:rPr>
          <w:rFonts w:asciiTheme="minorHAnsi" w:eastAsia="Times New Roman" w:hAnsiTheme="minorHAnsi"/>
          <w:sz w:val="21"/>
          <w:szCs w:val="21"/>
          <w:lang w:eastAsia="ja-US"/>
        </w:rPr>
        <w:t xml:space="preserve"> </w:t>
      </w:r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of the indicated inhibitors</w:t>
      </w:r>
      <w:r w:rsidR="00C4459B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</w:t>
      </w:r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(</w:t>
      </w:r>
      <w:r w:rsidR="00300C3A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c</w:t>
      </w:r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Immunofluorescence staining of CAMP at day 2 after initiation of differentiation in control cells and cells treated with a p38 inhibitor (ip38) or ERK inhibitor (</w:t>
      </w:r>
      <w:proofErr w:type="spellStart"/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iErk</w:t>
      </w:r>
      <w:proofErr w:type="spellEnd"/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. (</w:t>
      </w:r>
      <w:r w:rsidR="00300C3A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d</w:t>
      </w:r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Quantification of camp after DM treatment in the presence</w:t>
      </w:r>
      <w:r w:rsidR="00300C3A" w:rsidRPr="001E76AF">
        <w:rPr>
          <w:rFonts w:asciiTheme="minorHAnsi" w:eastAsia="Times New Roman" w:hAnsiTheme="minorHAnsi"/>
          <w:sz w:val="21"/>
          <w:szCs w:val="21"/>
          <w:lang w:eastAsia="ja-US"/>
        </w:rPr>
        <w:t xml:space="preserve"> </w:t>
      </w:r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of the indicated </w:t>
      </w:r>
      <w:proofErr w:type="spellStart"/>
      <w:proofErr w:type="gramStart"/>
      <w:r w:rsidR="00300C3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inhibitors.</w:t>
      </w:r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Scale</w:t>
      </w:r>
      <w:proofErr w:type="spellEnd"/>
      <w:proofErr w:type="gramEnd"/>
      <w:r w:rsidR="008C3DBA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bar: 50 microns.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EF1EAC" w:rsidRPr="001E76AF">
        <w:rPr>
          <w:rFonts w:asciiTheme="minorHAnsi" w:hAnsiTheme="minorHAnsi" w:cs="Arial"/>
          <w:color w:val="000000"/>
          <w:sz w:val="21"/>
          <w:szCs w:val="21"/>
        </w:rPr>
        <w:t>Statistical significance was determined using ordinary one-way ANOVA and Tukey’s multiple comparison two-sided test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 Error bars indicate mean ± SEM * P&lt;0.05, ** P &lt; 0.01, *** P&lt;0.001. Each experiment was repeated at least 3 times.</w:t>
      </w:r>
    </w:p>
    <w:p w14:paraId="130F4679" w14:textId="32FDB252" w:rsidR="007B6538" w:rsidRPr="001E76AF" w:rsidRDefault="007B6538">
      <w:pPr>
        <w:rPr>
          <w:rFonts w:asciiTheme="minorHAnsi" w:hAnsiTheme="minorHAnsi" w:cs="Arial"/>
          <w:b/>
          <w:bCs/>
          <w:kern w:val="32"/>
          <w:sz w:val="21"/>
          <w:szCs w:val="21"/>
          <w:lang w:eastAsia="ja-JP"/>
        </w:rPr>
      </w:pPr>
    </w:p>
    <w:p w14:paraId="7F57208B" w14:textId="4C100C95" w:rsidR="00EC28F0" w:rsidRPr="001E76AF" w:rsidRDefault="00EC28F0" w:rsidP="00EC28F0">
      <w:pPr>
        <w:rPr>
          <w:rFonts w:asciiTheme="minorHAnsi" w:hAnsiTheme="minorHAnsi" w:cs="Arial"/>
          <w:b/>
          <w:color w:val="000000"/>
          <w:sz w:val="21"/>
          <w:szCs w:val="21"/>
        </w:rPr>
      </w:pP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Fig. S1</w:t>
      </w:r>
      <w:r w:rsidR="00B71AB3" w:rsidRPr="001E76AF">
        <w:rPr>
          <w:rFonts w:asciiTheme="minorHAnsi" w:hAnsiTheme="minorHAnsi" w:cs="Arial"/>
          <w:b/>
          <w:color w:val="000000"/>
          <w:sz w:val="21"/>
          <w:szCs w:val="21"/>
        </w:rPr>
        <w:t>3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.</w:t>
      </w:r>
      <w:r w:rsidR="00C0366A" w:rsidRPr="001E76AF">
        <w:rPr>
          <w:rFonts w:asciiTheme="minorHAnsi" w:hAnsiTheme="minorHAnsi"/>
          <w:sz w:val="21"/>
          <w:szCs w:val="21"/>
        </w:rPr>
        <w:t xml:space="preserve"> </w:t>
      </w:r>
      <w:r w:rsidR="00C0366A" w:rsidRPr="001E76AF">
        <w:rPr>
          <w:rFonts w:asciiTheme="minorHAnsi" w:hAnsiTheme="minorHAnsi" w:cs="Arial"/>
          <w:b/>
          <w:color w:val="000000"/>
          <w:sz w:val="21"/>
          <w:szCs w:val="21"/>
        </w:rPr>
        <w:t>CCL2 promotes adipogenic differentiation and regulates monocyte responses in human preadipocytes</w:t>
      </w:r>
      <w:r w:rsidRPr="001E76AF">
        <w:rPr>
          <w:rFonts w:asciiTheme="minorHAnsi" w:hAnsiTheme="minorHAnsi" w:cs="Arial"/>
          <w:b/>
          <w:color w:val="000000"/>
          <w:sz w:val="21"/>
          <w:szCs w:val="21"/>
        </w:rPr>
        <w:t>.</w:t>
      </w:r>
    </w:p>
    <w:p w14:paraId="50321D35" w14:textId="070B304C" w:rsidR="00871C0D" w:rsidRPr="001E76AF" w:rsidRDefault="00C0366A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inorHAnsi" w:hAnsiTheme="minorHAnsi" w:cs="Arial"/>
          <w:color w:val="000000"/>
          <w:sz w:val="21"/>
          <w:szCs w:val="21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Human preadipocytes (HPADs) were analyzed in vitro</w:t>
      </w:r>
      <w:r w:rsidR="00B71AB3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  (</w:t>
      </w:r>
      <w:r w:rsidR="00B71AB3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a</w:t>
      </w:r>
      <w:r w:rsidR="00B71AB3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qPCR analysis of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CAMP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expression at day 4 after initiation of differentiation in control cells and cells treated with a CCL2 inhibitor (iCCL2), a CCR2 inhibitor (iCCR2), a p38 inhibitor (i</w:t>
      </w:r>
      <w:r w:rsid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>p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38), or an ERK inhibitor (</w:t>
      </w:r>
      <w:proofErr w:type="spellStart"/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iERK</w:t>
      </w:r>
      <w:proofErr w:type="spellEnd"/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.</w:t>
      </w:r>
      <w:r w:rsidR="00B71AB3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B71AB3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b, c</w:t>
      </w:r>
      <w:r w:rsidR="00B71AB3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qPCR analysis of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ADIPOQ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b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and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PPARG2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c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expression at day 4 after initiation of differentiation</w:t>
      </w:r>
      <w:r w:rsidR="00B71AB3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 (</w:t>
      </w:r>
      <w:r w:rsidR="00EF1EAC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d</w:t>
      </w:r>
      <w:r w:rsidR="00B71AB3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871C0D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Lipid accumulation during adipocyte differentiation assessed by BODIPY staining. BODIPY, green; DAPI, blue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 (</w:t>
      </w:r>
      <w:r w:rsidR="00EF1EAC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e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="00871C0D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Quantification of BODIPY fluorescence intensity.</w:t>
      </w:r>
    </w:p>
    <w:p w14:paraId="4C888316" w14:textId="35182852" w:rsidR="00EC28F0" w:rsidRPr="006E0B4A" w:rsidRDefault="00871C0D" w:rsidP="001E76A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  <w:lang w:eastAsia="ja-JP"/>
        </w:rPr>
      </w:pP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HPADs were transfected with two independent siRNAs targeting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CCL2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siCCL2-1 and siCCL2-2).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EF1EAC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f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qPCR analysis of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CCL2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expression 24 h after siRNA transfection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.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CD14 positive cells were isolated from human peripheral blood mononuclear cells (PBMCs) using magnetic beads and treated with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lastRenderedPageBreak/>
        <w:t>conditioned medium from HPADs transfected with control siRNA or si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CCL2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EF1EAC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g,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 xml:space="preserve"> </w:t>
      </w:r>
      <w:r w:rsidR="00EF1EAC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h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qPCR analysis of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CD74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g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and 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IL1B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h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) expression in CD14 positive cells.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(</w:t>
      </w:r>
      <w:r w:rsidR="00EF1EAC" w:rsidRPr="001E76AF">
        <w:rPr>
          <w:rFonts w:asciiTheme="minorHAnsi" w:hAnsiTheme="minorHAnsi" w:cs="Arial"/>
          <w:b/>
          <w:bCs/>
          <w:color w:val="000000"/>
          <w:sz w:val="21"/>
          <w:szCs w:val="21"/>
          <w:lang w:eastAsia="ja-JP"/>
        </w:rPr>
        <w:t>i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) 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Flow cytometric quantification of the percentage of CD74 </w:t>
      </w:r>
      <w:r w:rsidR="00A72776" w:rsidRPr="00A72776">
        <w:rPr>
          <w:rFonts w:asciiTheme="minorHAnsi" w:hAnsiTheme="minorHAnsi" w:cs="Arial"/>
          <w:color w:val="000000"/>
          <w:sz w:val="21"/>
          <w:szCs w:val="21"/>
          <w:lang w:eastAsia="ja-JP"/>
        </w:rPr>
        <w:t>positive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cells among CD14 positive cells after treatment with conditioned medium from HPADs transfected with control siRNA or si</w:t>
      </w:r>
      <w:r w:rsidRPr="001E76AF">
        <w:rPr>
          <w:rFonts w:asciiTheme="minorHAnsi" w:hAnsiTheme="minorHAnsi" w:cs="Arial"/>
          <w:i/>
          <w:iCs/>
          <w:color w:val="000000"/>
          <w:sz w:val="21"/>
          <w:szCs w:val="21"/>
          <w:lang w:eastAsia="ja-JP"/>
        </w:rPr>
        <w:t>CCL2</w:t>
      </w:r>
      <w:r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.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Scale bar: </w:t>
      </w:r>
      <w:r w:rsidR="00EF1EAC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>50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microns. </w:t>
      </w:r>
      <w:r w:rsidR="00EF1EAC" w:rsidRPr="001E76AF">
        <w:rPr>
          <w:rFonts w:asciiTheme="minorHAnsi" w:hAnsiTheme="minorHAnsi" w:cs="Arial"/>
          <w:color w:val="000000"/>
          <w:sz w:val="21"/>
          <w:szCs w:val="21"/>
        </w:rPr>
        <w:t>Statistical significance was determined using ordinary one-way ANOVA and Tukey’s multiple comparison two-sided test.</w:t>
      </w:r>
      <w:r w:rsidR="00EC28F0" w:rsidRPr="001E76AF">
        <w:rPr>
          <w:rFonts w:asciiTheme="minorHAnsi" w:hAnsiTheme="minorHAnsi" w:cs="Arial"/>
          <w:color w:val="000000"/>
          <w:sz w:val="21"/>
          <w:szCs w:val="21"/>
          <w:lang w:eastAsia="ja-JP"/>
        </w:rPr>
        <w:t xml:space="preserve"> Error bars indicate mean ± SEM * P&lt;0.05, ** P &lt; 0.01, *** P&lt;0.001. Each experiment was repeated at least 3 times.</w:t>
      </w:r>
    </w:p>
    <w:p w14:paraId="19C59A42" w14:textId="77777777" w:rsidR="00EC28F0" w:rsidRPr="00EC28F0" w:rsidRDefault="00EC28F0">
      <w:pPr>
        <w:rPr>
          <w:rFonts w:ascii="Arial" w:hAnsi="Arial" w:cs="Arial"/>
          <w:b/>
          <w:bCs/>
          <w:kern w:val="32"/>
          <w:sz w:val="20"/>
          <w:lang w:eastAsia="ja-JP"/>
        </w:rPr>
      </w:pPr>
    </w:p>
    <w:p w14:paraId="503293C9" w14:textId="7A7E38FA" w:rsidR="008839E9" w:rsidRDefault="007B6538" w:rsidP="00E771D7">
      <w:pPr>
        <w:rPr>
          <w:rFonts w:ascii="Arial" w:hAnsi="Arial" w:cs="Arial"/>
          <w:b/>
          <w:bCs/>
          <w:kern w:val="32"/>
          <w:sz w:val="20"/>
          <w:lang w:eastAsia="ja-JP"/>
        </w:rPr>
      </w:pPr>
      <w:r>
        <w:rPr>
          <w:rFonts w:ascii="Arial" w:hAnsi="Arial" w:cs="Arial"/>
          <w:b/>
          <w:bCs/>
          <w:kern w:val="32"/>
          <w:sz w:val="20"/>
          <w:lang w:eastAsia="ja-JP"/>
        </w:rPr>
        <w:t>b-actin</w:t>
      </w:r>
    </w:p>
    <w:p w14:paraId="1B938C8E" w14:textId="390F6BFE" w:rsidR="007B6538" w:rsidRDefault="00F5441D" w:rsidP="00E771D7">
      <w:pPr>
        <w:rPr>
          <w:rFonts w:ascii="Arial" w:hAnsi="Arial" w:cs="Arial"/>
          <w:b/>
          <w:bCs/>
          <w:kern w:val="32"/>
          <w:sz w:val="20"/>
          <w:lang w:eastAsia="ja-JP"/>
        </w:rPr>
      </w:pPr>
      <w:r>
        <w:rPr>
          <w:rFonts w:ascii="Arial" w:hAnsi="Arial" w:cs="Arial"/>
          <w:b/>
          <w:bCs/>
          <w:noProof/>
          <w:kern w:val="32"/>
          <w:sz w:val="20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679638" wp14:editId="38B279F0">
                <wp:simplePos x="0" y="0"/>
                <wp:positionH relativeFrom="column">
                  <wp:posOffset>575310</wp:posOffset>
                </wp:positionH>
                <wp:positionV relativeFrom="paragraph">
                  <wp:posOffset>364067</wp:posOffset>
                </wp:positionV>
                <wp:extent cx="2962910" cy="287655"/>
                <wp:effectExtent l="0" t="0" r="8890" b="17145"/>
                <wp:wrapNone/>
                <wp:docPr id="2094501186" name="フレー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910" cy="287655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rgbClr val="EE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52144B" id="フレーム 1" o:spid="_x0000_s1026" style="position:absolute;margin-left:45.3pt;margin-top:28.65pt;width:233.3pt;height:22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962910,28765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" path="m,l2962910,r,287655l,287655,,xm,l,287655r2962910,l2962910,,,xe" fillcolor="#e00" strokecolor="#e00" strokeweight="1pt">
                <v:stroke joinstyle="miter"/>
                <v:path arrowok="t" o:connecttype="custom" o:connectlocs="0,0;2962910,0;2962910,287655;0,287655;0,0;0,0;0,287655;2962910,287655;2962910,0;0,0" o:connectangles="0,0,0,0,0,0,0,0,0,0"/>
              </v:shape>
            </w:pict>
          </mc:Fallback>
        </mc:AlternateContent>
      </w:r>
      <w:r w:rsidRPr="00F5441D">
        <w:rPr>
          <w:rFonts w:ascii="Arial" w:hAnsi="Arial" w:cs="Arial"/>
          <w:b/>
          <w:bCs/>
          <w:noProof/>
          <w:kern w:val="32"/>
          <w:sz w:val="20"/>
          <w:lang w:eastAsia="ja-JP"/>
        </w:rPr>
        <w:drawing>
          <wp:inline distT="0" distB="0" distL="0" distR="0" wp14:anchorId="21550BE2" wp14:editId="2350501F">
            <wp:extent cx="3598209" cy="2091267"/>
            <wp:effectExtent l="0" t="0" r="0" b="4445"/>
            <wp:docPr id="3" name="図 2" descr="白い背景に黒い文字&#10;&#10;中程度の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000DD72E-773B-7FE8-1774-8A9832490D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白い背景に黒い文字&#10;&#10;中程度の精度で自動的に生成された説明">
                      <a:extLst>
                        <a:ext uri="{FF2B5EF4-FFF2-40B4-BE49-F238E27FC236}">
                          <a16:creationId xmlns:a16="http://schemas.microsoft.com/office/drawing/2014/main" id="{000DD72E-773B-7FE8-1774-8A9832490D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90" t="-38" r="305" b="208"/>
                    <a:stretch>
                      <a:fillRect/>
                    </a:stretch>
                  </pic:blipFill>
                  <pic:spPr>
                    <a:xfrm>
                      <a:off x="0" y="0"/>
                      <a:ext cx="3662781" cy="212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0EBE4" w14:textId="5DDAF15B" w:rsidR="007B6538" w:rsidRDefault="007B6538" w:rsidP="00E771D7">
      <w:pPr>
        <w:rPr>
          <w:rFonts w:ascii="Arial" w:hAnsi="Arial" w:cs="Arial"/>
          <w:b/>
          <w:bCs/>
          <w:kern w:val="32"/>
          <w:sz w:val="20"/>
          <w:lang w:eastAsia="ja-JP"/>
        </w:rPr>
      </w:pPr>
      <w:r>
        <w:rPr>
          <w:rFonts w:ascii="Arial" w:hAnsi="Arial" w:cs="Arial"/>
          <w:b/>
          <w:bCs/>
          <w:kern w:val="32"/>
          <w:sz w:val="20"/>
          <w:lang w:eastAsia="ja-JP"/>
        </w:rPr>
        <w:t>p-p38</w:t>
      </w:r>
    </w:p>
    <w:p w14:paraId="537C4D40" w14:textId="7B240F86" w:rsidR="007B6538" w:rsidRDefault="00F5441D" w:rsidP="00E771D7">
      <w:pPr>
        <w:rPr>
          <w:rFonts w:ascii="Arial" w:hAnsi="Arial" w:cs="Arial"/>
          <w:b/>
          <w:bCs/>
          <w:kern w:val="32"/>
          <w:sz w:val="20"/>
          <w:lang w:eastAsia="ja-JP"/>
        </w:rPr>
      </w:pPr>
      <w:r>
        <w:rPr>
          <w:rFonts w:ascii="Arial" w:hAnsi="Arial" w:cs="Arial"/>
          <w:b/>
          <w:bCs/>
          <w:noProof/>
          <w:kern w:val="32"/>
          <w:sz w:val="20"/>
          <w:lang w:eastAsia="ja-JP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614AEE" wp14:editId="5561FE61">
                <wp:simplePos x="0" y="0"/>
                <wp:positionH relativeFrom="column">
                  <wp:posOffset>660400</wp:posOffset>
                </wp:positionH>
                <wp:positionV relativeFrom="paragraph">
                  <wp:posOffset>228600</wp:posOffset>
                </wp:positionV>
                <wp:extent cx="2802255" cy="237067"/>
                <wp:effectExtent l="0" t="0" r="17145" b="17145"/>
                <wp:wrapNone/>
                <wp:docPr id="51529776" name="フレー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2255" cy="237067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rgbClr val="EE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72E8C" id="フレーム 1" o:spid="_x0000_s1026" style="position:absolute;margin-left:52pt;margin-top:18pt;width:220.65pt;height:1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802255,23706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" path="m,l2802255,r,237067l,237067,,xm,l,237067r2802255,l2802255,,,xe" fillcolor="#e00" strokecolor="#e00" strokeweight="1pt">
                <v:stroke joinstyle="miter"/>
                <v:path arrowok="t" o:connecttype="custom" o:connectlocs="0,0;2802255,0;2802255,237067;0,237067;0,0;0,0;0,237067;2802255,237067;2802255,0;0,0" o:connectangles="0,0,0,0,0,0,0,0,0,0"/>
              </v:shape>
            </w:pict>
          </mc:Fallback>
        </mc:AlternateContent>
      </w:r>
      <w:r w:rsidRPr="00F5441D">
        <w:rPr>
          <w:rFonts w:ascii="Arial" w:hAnsi="Arial" w:cs="Arial"/>
          <w:b/>
          <w:bCs/>
          <w:noProof/>
          <w:kern w:val="32"/>
          <w:sz w:val="20"/>
          <w:lang w:eastAsia="ja-JP"/>
        </w:rPr>
        <w:drawing>
          <wp:inline distT="0" distB="0" distL="0" distR="0" wp14:anchorId="573CEC6E" wp14:editId="07A2F623">
            <wp:extent cx="3606800" cy="2034604"/>
            <wp:effectExtent l="0" t="0" r="0" b="0"/>
            <wp:docPr id="8" name="図 7" descr="男, 水, キッチン, 飛行機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E6E2E376-D015-D488-CBD2-AE64209894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 descr="男, 水, キッチン, 飛行機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E6E2E376-D015-D488-CBD2-AE64209894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-10000"/>
                              </a14:imgEffect>
                            </a14:imgLayer>
                          </a14:imgProps>
                        </a:ext>
                      </a:extLst>
                    </a:blip>
                    <a:srcRect l="7" t="640" r="386" b="1033"/>
                    <a:stretch>
                      <a:fillRect/>
                    </a:stretch>
                  </pic:blipFill>
                  <pic:spPr>
                    <a:xfrm>
                      <a:off x="0" y="0"/>
                      <a:ext cx="3645883" cy="205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BD59B" w14:textId="763ACF7C" w:rsidR="007B6538" w:rsidRDefault="007B6538" w:rsidP="00E771D7">
      <w:pPr>
        <w:rPr>
          <w:rFonts w:ascii="Arial" w:hAnsi="Arial" w:cs="Arial"/>
          <w:b/>
          <w:bCs/>
          <w:kern w:val="32"/>
          <w:sz w:val="20"/>
          <w:lang w:eastAsia="ja-JP"/>
        </w:rPr>
      </w:pPr>
      <w:r>
        <w:rPr>
          <w:rFonts w:ascii="Arial" w:hAnsi="Arial" w:cs="Arial"/>
          <w:b/>
          <w:bCs/>
          <w:kern w:val="32"/>
          <w:sz w:val="20"/>
          <w:lang w:eastAsia="ja-JP"/>
        </w:rPr>
        <w:t>p-Erk</w:t>
      </w:r>
    </w:p>
    <w:p w14:paraId="2EC5FCD7" w14:textId="6ED49EF9" w:rsidR="004D463C" w:rsidRPr="0064604C" w:rsidRDefault="00F5441D" w:rsidP="00E771D7">
      <w:pPr>
        <w:rPr>
          <w:rFonts w:ascii="Arial" w:hAnsi="Arial" w:cs="Arial"/>
          <w:b/>
          <w:bCs/>
          <w:kern w:val="32"/>
          <w:sz w:val="20"/>
          <w:lang w:eastAsia="ja-JP"/>
        </w:rPr>
      </w:pPr>
      <w:r>
        <w:rPr>
          <w:rFonts w:ascii="Arial" w:hAnsi="Arial" w:cs="Arial"/>
          <w:b/>
          <w:bCs/>
          <w:noProof/>
          <w:kern w:val="32"/>
          <w:sz w:val="20"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984232" wp14:editId="1C9148D0">
                <wp:simplePos x="0" y="0"/>
                <wp:positionH relativeFrom="column">
                  <wp:posOffset>660400</wp:posOffset>
                </wp:positionH>
                <wp:positionV relativeFrom="paragraph">
                  <wp:posOffset>279400</wp:posOffset>
                </wp:positionV>
                <wp:extent cx="2802467" cy="194733"/>
                <wp:effectExtent l="0" t="0" r="17145" b="8890"/>
                <wp:wrapNone/>
                <wp:docPr id="775712026" name="フレー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2467" cy="194733"/>
                        </a:xfrm>
                        <a:prstGeom prst="frame">
                          <a:avLst>
                            <a:gd name="adj1" fmla="val 0"/>
                          </a:avLst>
                        </a:prstGeom>
                        <a:solidFill>
                          <a:srgbClr val="EE0000"/>
                        </a:solidFill>
                        <a:ln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69E27" id="フレーム 1" o:spid="_x0000_s1026" style="position:absolute;margin-left:52pt;margin-top:22pt;width:220.65pt;height:1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802467,19473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" path="m,l2802467,r,194733l,194733,,xm,l,194733r2802467,l2802467,,,xe" fillcolor="#e00" strokecolor="#e00" strokeweight="1pt">
                <v:stroke joinstyle="miter"/>
                <v:path arrowok="t" o:connecttype="custom" o:connectlocs="0,0;2802467,0;2802467,194733;0,194733;0,0;0,0;0,194733;2802467,194733;2802467,0;0,0" o:connectangles="0,0,0,0,0,0,0,0,0,0"/>
              </v:shape>
            </w:pict>
          </mc:Fallback>
        </mc:AlternateContent>
      </w:r>
      <w:r w:rsidRPr="00F5441D">
        <w:rPr>
          <w:rFonts w:ascii="Arial" w:hAnsi="Arial" w:cs="Arial"/>
          <w:b/>
          <w:bCs/>
          <w:noProof/>
          <w:kern w:val="32"/>
          <w:sz w:val="20"/>
          <w:lang w:eastAsia="ja-JP"/>
        </w:rPr>
        <w:drawing>
          <wp:inline distT="0" distB="0" distL="0" distR="0" wp14:anchorId="733C7400" wp14:editId="2DDAFFE5">
            <wp:extent cx="3623733" cy="1940619"/>
            <wp:effectExtent l="0" t="0" r="0" b="2540"/>
            <wp:docPr id="4" name="図 3" descr="スポーツゲーム, 乗る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FFE40EE4-FC0E-B6B3-5AC9-3C403018F3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 descr="スポーツゲーム, 乗る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FFE40EE4-FC0E-B6B3-5AC9-3C403018F3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-371" t="7710" r="763" b="302"/>
                    <a:stretch>
                      <a:fillRect/>
                    </a:stretch>
                  </pic:blipFill>
                  <pic:spPr>
                    <a:xfrm>
                      <a:off x="0" y="0"/>
                      <a:ext cx="3662372" cy="1961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463C" w:rsidRPr="0064604C" w:rsidSect="003203C5">
      <w:pgSz w:w="11906" w:h="16838"/>
      <w:pgMar w:top="1440" w:right="1440" w:bottom="1440" w:left="1440" w:header="720" w:footer="720" w:gutter="0"/>
      <w:lnNumType w:countBy="1" w:restart="continuous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F5D37"/>
    <w:multiLevelType w:val="hybridMultilevel"/>
    <w:tmpl w:val="8F9AA6E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46167AD"/>
    <w:multiLevelType w:val="hybridMultilevel"/>
    <w:tmpl w:val="2F985770"/>
    <w:lvl w:ilvl="0" w:tplc="55AAE950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1600" w:hanging="44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7" w:tentative="1">
      <w:start w:val="1"/>
      <w:numFmt w:val="aiueoFullWidth"/>
      <w:lvlText w:val="(%5)"/>
      <w:lvlJc w:val="left"/>
      <w:pPr>
        <w:ind w:left="29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7" w:tentative="1">
      <w:start w:val="1"/>
      <w:numFmt w:val="aiueoFullWidth"/>
      <w:lvlText w:val="(%8)"/>
      <w:lvlJc w:val="left"/>
      <w:pPr>
        <w:ind w:left="42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40"/>
      </w:pPr>
    </w:lvl>
  </w:abstractNum>
  <w:num w:numId="1" w16cid:durableId="1713534027">
    <w:abstractNumId w:val="0"/>
  </w:num>
  <w:num w:numId="2" w16cid:durableId="9322767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D7"/>
    <w:rsid w:val="00050669"/>
    <w:rsid w:val="0005756A"/>
    <w:rsid w:val="00085EA8"/>
    <w:rsid w:val="00091C97"/>
    <w:rsid w:val="000A0743"/>
    <w:rsid w:val="000B555F"/>
    <w:rsid w:val="000B71BC"/>
    <w:rsid w:val="000B7E41"/>
    <w:rsid w:val="000C16B1"/>
    <w:rsid w:val="000C32B2"/>
    <w:rsid w:val="000C72C4"/>
    <w:rsid w:val="000F6168"/>
    <w:rsid w:val="000F6733"/>
    <w:rsid w:val="001011DA"/>
    <w:rsid w:val="00117D7B"/>
    <w:rsid w:val="0015469C"/>
    <w:rsid w:val="0018698F"/>
    <w:rsid w:val="00187771"/>
    <w:rsid w:val="00196224"/>
    <w:rsid w:val="00196A85"/>
    <w:rsid w:val="001A18A9"/>
    <w:rsid w:val="001B1E55"/>
    <w:rsid w:val="001C3D1B"/>
    <w:rsid w:val="001C7E5B"/>
    <w:rsid w:val="001E76AF"/>
    <w:rsid w:val="001F68A9"/>
    <w:rsid w:val="001F6D22"/>
    <w:rsid w:val="002072B3"/>
    <w:rsid w:val="002241DC"/>
    <w:rsid w:val="002456EA"/>
    <w:rsid w:val="00245CC0"/>
    <w:rsid w:val="00253E1B"/>
    <w:rsid w:val="00294C12"/>
    <w:rsid w:val="002A77F9"/>
    <w:rsid w:val="002B538A"/>
    <w:rsid w:val="002D040D"/>
    <w:rsid w:val="002E1CAF"/>
    <w:rsid w:val="002F2E96"/>
    <w:rsid w:val="002F3BEE"/>
    <w:rsid w:val="00300C3A"/>
    <w:rsid w:val="003203C5"/>
    <w:rsid w:val="0032149B"/>
    <w:rsid w:val="00322CC8"/>
    <w:rsid w:val="003262A3"/>
    <w:rsid w:val="00343B8F"/>
    <w:rsid w:val="00351C09"/>
    <w:rsid w:val="003608EF"/>
    <w:rsid w:val="0036758D"/>
    <w:rsid w:val="003809D1"/>
    <w:rsid w:val="00387099"/>
    <w:rsid w:val="00387633"/>
    <w:rsid w:val="003A0B51"/>
    <w:rsid w:val="003A5C7E"/>
    <w:rsid w:val="003C13FD"/>
    <w:rsid w:val="003D39F3"/>
    <w:rsid w:val="003E6F39"/>
    <w:rsid w:val="003F123D"/>
    <w:rsid w:val="00400C3F"/>
    <w:rsid w:val="00406CAB"/>
    <w:rsid w:val="00426FFC"/>
    <w:rsid w:val="00427B07"/>
    <w:rsid w:val="00430588"/>
    <w:rsid w:val="00440A2E"/>
    <w:rsid w:val="004668BC"/>
    <w:rsid w:val="00483048"/>
    <w:rsid w:val="004A1D47"/>
    <w:rsid w:val="004C0726"/>
    <w:rsid w:val="004D15D6"/>
    <w:rsid w:val="004D255C"/>
    <w:rsid w:val="004D463C"/>
    <w:rsid w:val="004D7073"/>
    <w:rsid w:val="00503690"/>
    <w:rsid w:val="00507469"/>
    <w:rsid w:val="005248AC"/>
    <w:rsid w:val="00540611"/>
    <w:rsid w:val="00552214"/>
    <w:rsid w:val="00553155"/>
    <w:rsid w:val="0058343E"/>
    <w:rsid w:val="00597C7D"/>
    <w:rsid w:val="005A07F6"/>
    <w:rsid w:val="005C0855"/>
    <w:rsid w:val="005E508A"/>
    <w:rsid w:val="005E715B"/>
    <w:rsid w:val="005F6715"/>
    <w:rsid w:val="006037F6"/>
    <w:rsid w:val="00641D1F"/>
    <w:rsid w:val="0064604C"/>
    <w:rsid w:val="006742F9"/>
    <w:rsid w:val="006907D1"/>
    <w:rsid w:val="00697CB2"/>
    <w:rsid w:val="006A01EF"/>
    <w:rsid w:val="006B2A18"/>
    <w:rsid w:val="006B40D4"/>
    <w:rsid w:val="006D4337"/>
    <w:rsid w:val="00701209"/>
    <w:rsid w:val="00702F83"/>
    <w:rsid w:val="00726FDB"/>
    <w:rsid w:val="00735A8C"/>
    <w:rsid w:val="00754D69"/>
    <w:rsid w:val="00764237"/>
    <w:rsid w:val="007812D6"/>
    <w:rsid w:val="00781463"/>
    <w:rsid w:val="007978C3"/>
    <w:rsid w:val="007A01F4"/>
    <w:rsid w:val="007B6538"/>
    <w:rsid w:val="007B6BA6"/>
    <w:rsid w:val="007D05E0"/>
    <w:rsid w:val="007D35A2"/>
    <w:rsid w:val="007E5941"/>
    <w:rsid w:val="007F048B"/>
    <w:rsid w:val="008000EC"/>
    <w:rsid w:val="008062C3"/>
    <w:rsid w:val="00846343"/>
    <w:rsid w:val="00871C0D"/>
    <w:rsid w:val="00882ED1"/>
    <w:rsid w:val="008839E9"/>
    <w:rsid w:val="008A1816"/>
    <w:rsid w:val="008A3854"/>
    <w:rsid w:val="008C0528"/>
    <w:rsid w:val="008C3DBA"/>
    <w:rsid w:val="008E56AD"/>
    <w:rsid w:val="008F0C71"/>
    <w:rsid w:val="008F47C6"/>
    <w:rsid w:val="00906630"/>
    <w:rsid w:val="009260D5"/>
    <w:rsid w:val="00932FE7"/>
    <w:rsid w:val="009430A5"/>
    <w:rsid w:val="00962E32"/>
    <w:rsid w:val="00973E4E"/>
    <w:rsid w:val="00982A54"/>
    <w:rsid w:val="00993AAB"/>
    <w:rsid w:val="009B7141"/>
    <w:rsid w:val="009C0BAC"/>
    <w:rsid w:val="009C3E36"/>
    <w:rsid w:val="009C625C"/>
    <w:rsid w:val="009C6D0F"/>
    <w:rsid w:val="00A045E9"/>
    <w:rsid w:val="00A123CB"/>
    <w:rsid w:val="00A461DE"/>
    <w:rsid w:val="00A4678E"/>
    <w:rsid w:val="00A50F1D"/>
    <w:rsid w:val="00A52F86"/>
    <w:rsid w:val="00A5744F"/>
    <w:rsid w:val="00A72776"/>
    <w:rsid w:val="00A816BF"/>
    <w:rsid w:val="00A90CFB"/>
    <w:rsid w:val="00AC4530"/>
    <w:rsid w:val="00AD1B96"/>
    <w:rsid w:val="00AF5866"/>
    <w:rsid w:val="00B163F2"/>
    <w:rsid w:val="00B16ABE"/>
    <w:rsid w:val="00B24BCE"/>
    <w:rsid w:val="00B71AB3"/>
    <w:rsid w:val="00B86C15"/>
    <w:rsid w:val="00BE203A"/>
    <w:rsid w:val="00C0366A"/>
    <w:rsid w:val="00C05B7A"/>
    <w:rsid w:val="00C362DC"/>
    <w:rsid w:val="00C425FD"/>
    <w:rsid w:val="00C4334E"/>
    <w:rsid w:val="00C44262"/>
    <w:rsid w:val="00C4459B"/>
    <w:rsid w:val="00CB7938"/>
    <w:rsid w:val="00CC0167"/>
    <w:rsid w:val="00CD115F"/>
    <w:rsid w:val="00D01863"/>
    <w:rsid w:val="00D02CEF"/>
    <w:rsid w:val="00D228C3"/>
    <w:rsid w:val="00D304F0"/>
    <w:rsid w:val="00D44FE7"/>
    <w:rsid w:val="00D46B22"/>
    <w:rsid w:val="00D57212"/>
    <w:rsid w:val="00D64227"/>
    <w:rsid w:val="00D64ED4"/>
    <w:rsid w:val="00D72476"/>
    <w:rsid w:val="00D818B7"/>
    <w:rsid w:val="00D84838"/>
    <w:rsid w:val="00D87286"/>
    <w:rsid w:val="00DA7B11"/>
    <w:rsid w:val="00DB4FC9"/>
    <w:rsid w:val="00DD0282"/>
    <w:rsid w:val="00DD4F50"/>
    <w:rsid w:val="00DF37A1"/>
    <w:rsid w:val="00E227ED"/>
    <w:rsid w:val="00E23F57"/>
    <w:rsid w:val="00E47DEE"/>
    <w:rsid w:val="00E614E5"/>
    <w:rsid w:val="00E641EB"/>
    <w:rsid w:val="00E76C7B"/>
    <w:rsid w:val="00E771D7"/>
    <w:rsid w:val="00E83BDF"/>
    <w:rsid w:val="00EB2621"/>
    <w:rsid w:val="00EC28F0"/>
    <w:rsid w:val="00EF1EAC"/>
    <w:rsid w:val="00F0057B"/>
    <w:rsid w:val="00F04A76"/>
    <w:rsid w:val="00F22DC2"/>
    <w:rsid w:val="00F26C0E"/>
    <w:rsid w:val="00F31388"/>
    <w:rsid w:val="00F33B0B"/>
    <w:rsid w:val="00F37060"/>
    <w:rsid w:val="00F42D4A"/>
    <w:rsid w:val="00F5441D"/>
    <w:rsid w:val="00F576CD"/>
    <w:rsid w:val="00F63522"/>
    <w:rsid w:val="00F7316F"/>
    <w:rsid w:val="00F765B2"/>
    <w:rsid w:val="00FA0D0E"/>
    <w:rsid w:val="00FA20D8"/>
    <w:rsid w:val="00FB0928"/>
    <w:rsid w:val="00FB7129"/>
    <w:rsid w:val="00FC68D8"/>
    <w:rsid w:val="00FD63A9"/>
    <w:rsid w:val="00FD6D44"/>
    <w:rsid w:val="00FE3274"/>
    <w:rsid w:val="00FE52F8"/>
    <w:rsid w:val="00FF1E04"/>
    <w:rsid w:val="00FF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29D846"/>
  <w15:chartTrackingRefBased/>
  <w15:docId w15:val="{ADF77E01-24AE-7549-84E0-310710989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1D7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E771D7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71D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71D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71D7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71D7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71D7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71D7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71D7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71D7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771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771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771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771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771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771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771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771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771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771D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US"/>
    </w:rPr>
  </w:style>
  <w:style w:type="character" w:customStyle="1" w:styleId="a4">
    <w:name w:val="表題 (文字)"/>
    <w:basedOn w:val="a0"/>
    <w:link w:val="a3"/>
    <w:uiPriority w:val="10"/>
    <w:rsid w:val="00E77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71D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US"/>
    </w:rPr>
  </w:style>
  <w:style w:type="character" w:customStyle="1" w:styleId="a6">
    <w:name w:val="副題 (文字)"/>
    <w:basedOn w:val="a0"/>
    <w:link w:val="a5"/>
    <w:uiPriority w:val="11"/>
    <w:rsid w:val="00E771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71D7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  <w:lang w:eastAsia="ja-US"/>
    </w:rPr>
  </w:style>
  <w:style w:type="character" w:customStyle="1" w:styleId="a8">
    <w:name w:val="引用文 (文字)"/>
    <w:basedOn w:val="a0"/>
    <w:link w:val="a7"/>
    <w:uiPriority w:val="29"/>
    <w:rsid w:val="00E771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71D7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4"/>
      <w:lang w:eastAsia="ja-US"/>
    </w:rPr>
  </w:style>
  <w:style w:type="character" w:styleId="21">
    <w:name w:val="Intense Emphasis"/>
    <w:basedOn w:val="a0"/>
    <w:uiPriority w:val="21"/>
    <w:qFormat/>
    <w:rsid w:val="00E771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771D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  <w:lang w:eastAsia="ja-US"/>
    </w:rPr>
  </w:style>
  <w:style w:type="character" w:customStyle="1" w:styleId="23">
    <w:name w:val="引用文 2 (文字)"/>
    <w:basedOn w:val="a0"/>
    <w:link w:val="22"/>
    <w:uiPriority w:val="30"/>
    <w:rsid w:val="00E771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771D7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semiHidden/>
    <w:rsid w:val="00E771D7"/>
    <w:rPr>
      <w:color w:val="0000FF"/>
      <w:u w:val="single"/>
    </w:rPr>
  </w:style>
  <w:style w:type="paragraph" w:customStyle="1" w:styleId="SMHeading">
    <w:name w:val="SM Heading"/>
    <w:basedOn w:val="1"/>
    <w:qFormat/>
    <w:rsid w:val="00E771D7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styleId="ab">
    <w:name w:val="annotation reference"/>
    <w:basedOn w:val="a0"/>
    <w:uiPriority w:val="99"/>
    <w:rsid w:val="00E771D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</w:style>
  <w:style w:type="character" w:customStyle="1" w:styleId="ad">
    <w:name w:val="コメント文字列 (文字)"/>
    <w:basedOn w:val="a0"/>
    <w:link w:val="ac"/>
    <w:uiPriority w:val="99"/>
    <w:semiHidden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e">
    <w:name w:val="Revision"/>
    <w:hidden/>
    <w:uiPriority w:val="99"/>
    <w:semiHidden/>
    <w:rsid w:val="002A77F9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8C3DBA"/>
    <w:rPr>
      <w:szCs w:val="24"/>
    </w:rPr>
  </w:style>
  <w:style w:type="character" w:styleId="af">
    <w:name w:val="line number"/>
    <w:basedOn w:val="a0"/>
    <w:uiPriority w:val="99"/>
    <w:semiHidden/>
    <w:unhideWhenUsed/>
    <w:rsid w:val="00320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ta1983@asahikawa-med.ac.jp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77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oshi, Tatsuya</dc:creator>
  <cp:keywords/>
  <dc:description/>
  <cp:lastModifiedBy>堂腰達矢</cp:lastModifiedBy>
  <cp:revision>2</cp:revision>
  <dcterms:created xsi:type="dcterms:W3CDTF">2026-05-06T12:08:00Z</dcterms:created>
  <dcterms:modified xsi:type="dcterms:W3CDTF">2026-05-06T12:08:00Z</dcterms:modified>
</cp:coreProperties>
</file>